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21FE80E" w:rsidR="00654E8F" w:rsidRDefault="00654E8F" w:rsidP="0001436A">
      <w:pPr>
        <w:pStyle w:val="SupplementaryMaterial"/>
      </w:pPr>
      <w:bookmarkStart w:id="0" w:name="_GoBack"/>
      <w:bookmarkEnd w:id="0"/>
      <w:r w:rsidRPr="001549D3">
        <w:t xml:space="preserve">Supplementary </w:t>
      </w:r>
      <w:r w:rsidR="00315AB7">
        <w:t xml:space="preserve">File </w:t>
      </w:r>
      <w:r w:rsidR="000A0730">
        <w:t>3</w:t>
      </w:r>
    </w:p>
    <w:p w14:paraId="4D16463D" w14:textId="77777777" w:rsidR="000A0730" w:rsidRPr="000A0730" w:rsidRDefault="000A0730" w:rsidP="000A0730">
      <w:pPr>
        <w:pStyle w:val="Title"/>
      </w:pPr>
    </w:p>
    <w:p w14:paraId="5380A077" w14:textId="61AC2223" w:rsidR="000A0730" w:rsidRPr="000A0730" w:rsidRDefault="000A0730" w:rsidP="00332B6B">
      <w:pPr>
        <w:pStyle w:val="Heading1"/>
        <w:numPr>
          <w:ilvl w:val="0"/>
          <w:numId w:val="0"/>
        </w:numPr>
        <w:ind w:left="567" w:hanging="567"/>
        <w:rPr>
          <w:lang w:val="en-CA"/>
        </w:rPr>
      </w:pPr>
      <w:r w:rsidRPr="00E569F8">
        <w:rPr>
          <w:lang w:val="en-CA"/>
        </w:rPr>
        <w:t xml:space="preserve">Details of </w:t>
      </w:r>
      <w:proofErr w:type="spellStart"/>
      <w:r w:rsidRPr="00E569F8">
        <w:rPr>
          <w:lang w:val="en-CA"/>
        </w:rPr>
        <w:t>SpaA</w:t>
      </w:r>
      <w:proofErr w:type="spellEnd"/>
      <w:r w:rsidRPr="00E569F8">
        <w:rPr>
          <w:lang w:val="en-CA"/>
        </w:rPr>
        <w:t xml:space="preserve"> variability</w:t>
      </w:r>
    </w:p>
    <w:p w14:paraId="6B8E88AE" w14:textId="15960F1A" w:rsidR="000A0730" w:rsidRDefault="000A0730" w:rsidP="00332B6B">
      <w:pPr>
        <w:pStyle w:val="Heading2"/>
        <w:numPr>
          <w:ilvl w:val="0"/>
          <w:numId w:val="0"/>
        </w:numPr>
        <w:ind w:left="567" w:hanging="567"/>
      </w:pPr>
      <w:proofErr w:type="spellStart"/>
      <w:r>
        <w:t>Immunoprotective</w:t>
      </w:r>
      <w:proofErr w:type="spellEnd"/>
      <w:r>
        <w:t xml:space="preserve"> Domain</w:t>
      </w:r>
    </w:p>
    <w:p w14:paraId="65C5990D" w14:textId="465CAB1A" w:rsidR="000A0730" w:rsidRPr="000A0730" w:rsidRDefault="000A0730" w:rsidP="000A0730">
      <w:pPr>
        <w:rPr>
          <w:rFonts w:eastAsia="Times New Roman"/>
        </w:rPr>
      </w:pPr>
      <w:r>
        <w:t>Prior to this study, d</w:t>
      </w:r>
      <w:r w:rsidRPr="00D41794">
        <w:t xml:space="preserve">ifferent groups of </w:t>
      </w:r>
      <w:proofErr w:type="spellStart"/>
      <w:r w:rsidRPr="00D41794">
        <w:t>SpaA</w:t>
      </w:r>
      <w:proofErr w:type="spellEnd"/>
      <w:r w:rsidRPr="00D41794">
        <w:t xml:space="preserve"> sequences </w:t>
      </w:r>
      <w:r>
        <w:t>were</w:t>
      </w:r>
      <w:r w:rsidRPr="00D41794">
        <w:t xml:space="preserve"> described based on differences in the </w:t>
      </w:r>
      <w:r>
        <w:t>amino acid (AA)</w:t>
      </w:r>
      <w:r w:rsidRPr="00D41794">
        <w:t xml:space="preserve"> sequence </w:t>
      </w:r>
      <w:r>
        <w:t>of</w:t>
      </w:r>
      <w:r w:rsidRPr="00D41794">
        <w:t xml:space="preserve"> the N-terminal hypervariable region </w:t>
      </w:r>
      <w:r w:rsidRPr="00D41794">
        <w:fldChar w:fldCharType="begin"/>
      </w:r>
      <w:r w:rsidR="00AC64B2">
        <w:instrText xml:space="preserve"> ADDIN ZOTERO_ITEM CSL_CITATION {"citationID":"a1f1k9tf6a2","properties":{"formattedCitation":"(Uchiyama et al., 2014; Jan\\uc0\\u223{}en et al., 2015)","plainCitation":"(Uchiyama et al., 2014; Janßen et al., 2015)","noteIndex":0},"citationItems":[{"id":1777,"uris":["http://zotero.org/users/314064/items/HMBJMTWH"],"uri":["http://zotero.org/users/314064/items/HMBJMTWH"],"itemData":{"id":1777,"type":"article-journal","abstract":"Erysipelothrix rhusiopathiae infections re-emerged as a matter of great concern particularly in the poultry industry. In contrast to porcine isolates, molecular epidemiological traits of avian E. rhusiopathiae isolates are less well known. Thus, we aimed to (i) develop a multilocus sequence typing (MLST) scheme for E. rhusiopathiae, (ii) study the congruence of strain grouping based on pulsed-field gel electrophoresis (PFGE) and MLST, (iii) determine the diversity of the dominant immunogenic protein SpaA, and (iv) examine the distribution of genes putatively linked with virulence among field isolates from poultry (120), swine (24) and other hosts (21), including humans (3). Using seven housekeeping genes for MLST analysis we determined 72 sequence types (STs) among 165 isolates. This indicated an overall high diversity, though 34.5% of all isolates belonged to a single predominant ST-complex, STC9, which grouped strains from birds and mammals, including humans, together. PFGE revealed 58 different clusters and congruence with the sequence-based MLST-method was not common. Based on polymorphisms in the N-terminal hyper-variable region of SpaA the isolates were classified into five groups, which followed the phylogenetic background of the strains. More than 90% of the isolates harboured all 16 putative virulence genes tested and only intI, encoding an internalin-like protein, showed infrequent distribution. MLST data determined E. rhusiopathiae as weakly clonal species with limited host specificity. A common evolutionary origin of isolates as well as shared SpaA variants and virulence genotypes obtained from avian and mammalian hosts indicates common reservoirs, pathogenic pathways and immunogenic properties of the pathogen. © 2015 Janßen et al. This is an Open Access article distributed under the terms of the Creative Commons Attribution License.","archive":"Scopus","container-title":"Veterinary Research","DOI":"10.1186/s13567-015-0216-x","ISSN":"0928-4249","issue":"1","language":"English","page":"84","source":"Scopus","title":"A combinational approach of multilocus sequence typing and other molecular typing methods in unravelling the epidemiology of Erysipelothrix rhusiopathiae strains from poultry and mammals","volume":"46","author":[{"family":"Janßen","given":"T."},{"family":"Voss","given":"M."},{"family":"Kühl","given":"M."},{"family":"Semmler","given":"T."},{"family":"Philipp","given":"H.-C."},{"family":"Ewers","given":"C."}],"issued":{"date-parts":[["2015"]]}}},{"id":623,"uris":["http://zotero.org/users/314064/items/586DQ7IH"],"uri":["http://zotero.org/users/314064/items/586DQ7IH"],"itemData":{"id":623,"type":"article-journal","abstract":"Since 2009, erysipelas infection among pigs in Japan has been increasing. This study investigated the prevalence, and characteristics of Erysipelothrix rhusiopathiae isolates in Japan from 2008 to 2010 and assessed the efficacy of current commercial erysipelas vaccines. Based on polymorphisms in a 432-bp hypervariable region in the surface protective antigen A (spaA) gene, 34 isolates were classified into three groups: (i) Group 1 with methionine at position 203 (Met-203) and isoleucine at position 257 (Ile-257) (18 isolates of serotype 1a and one untypable isolate). (ii) Group 2 with Ile-257 (12 isolates of serotypes 1a, 1b, 2, 10 and 11), and (iii) Group 3 with alanine at position 195 (Ala-195) and Ile-257 (three isolates of serotype 1a). Isolates with Met-203 were highly pathogenic in mice and pigs, causing death in the pig and LD50 values of 0.45-1.45CFU per mouse. One live and three inactivated commercial E.rhusiopathiae vaccines were evaluated for efficacy against a Met-203 isolate. Almost all mice and pigs that received vaccine survived, while non-vaccinated controls all died within 5 days of the challenge. This indicates that swine erysipelas vaccines might be still effective in protecting animals against the recently prevalent Met-203 isolates in Japan. © 2013 The International Alliance for Biological Standardization.","container-title":"Biologicals","DOI":"10.1016/j.biologicals.2013.12.002","ISSN":"1095-8320","issue":"2","language":"English","page":"109-113","source":"Scopus","title":"Prevalence of Met-203 type spaA variant in Erysipelothrix rhusiopathiae isolates and the efficacy of swine erysipelas vaccines in Japan","volume":"42","author":[{"family":"Uchiyama","given":"M."},{"family":"Yamamoto","given":"K."},{"family":"Ochiai","given":"M."},{"family":"Yamamoto","given":"T."},{"family":"Hirano","given":"F."},{"family":"Imamura","given":"S."},{"family":"Nagai","given":"H."},{"family":"Ohishi","given":"K."},{"family":"Horiuchi","given":"N."},{"family":"Kijima","given":"M."}],"issued":{"date-parts":[["2014"]]}}}],"schema":"https://github.com/citation-style-language/schema/raw/master/csl-citation.json"} </w:instrText>
      </w:r>
      <w:r w:rsidRPr="00D41794">
        <w:fldChar w:fldCharType="separate"/>
      </w:r>
      <w:r w:rsidR="00AC64B2" w:rsidRPr="00AC64B2">
        <w:rPr>
          <w:rFonts w:cs="Times New Roman"/>
        </w:rPr>
        <w:t>(Uchiyama et al., 2014; Janßen et al., 2015)</w:t>
      </w:r>
      <w:r w:rsidRPr="00D41794">
        <w:fldChar w:fldCharType="end"/>
      </w:r>
      <w:r w:rsidRPr="00D41794">
        <w:t xml:space="preserve">. Uchiyama et al. </w:t>
      </w:r>
      <w:r>
        <w:t xml:space="preserve">initially </w:t>
      </w:r>
      <w:r w:rsidRPr="00D41794">
        <w:t xml:space="preserve">developed a classification scheme based on 3 </w:t>
      </w:r>
      <w:r>
        <w:t>AA</w:t>
      </w:r>
      <w:r w:rsidRPr="00D41794">
        <w:t xml:space="preserve"> substitutions that </w:t>
      </w:r>
      <w:r>
        <w:t>clustered</w:t>
      </w:r>
      <w:r w:rsidRPr="00D41794">
        <w:t xml:space="preserve"> isolates into </w:t>
      </w:r>
      <w:r>
        <w:t>distinct</w:t>
      </w:r>
      <w:r w:rsidRPr="00D41794">
        <w:t xml:space="preserve"> groups. This scheme </w:t>
      </w:r>
      <w:r>
        <w:t>wa</w:t>
      </w:r>
      <w:r w:rsidRPr="00D41794">
        <w:t xml:space="preserve">s expanded upon by </w:t>
      </w:r>
      <w:proofErr w:type="spellStart"/>
      <w:r w:rsidRPr="00D41794">
        <w:rPr>
          <w:rFonts w:eastAsia="Times New Roman"/>
        </w:rPr>
        <w:t>Janßen</w:t>
      </w:r>
      <w:proofErr w:type="spellEnd"/>
      <w:r w:rsidRPr="00D41794">
        <w:rPr>
          <w:rFonts w:eastAsia="Times New Roman"/>
        </w:rPr>
        <w:t xml:space="preserve"> et al., who divided </w:t>
      </w:r>
      <w:proofErr w:type="spellStart"/>
      <w:r w:rsidRPr="00D41794">
        <w:rPr>
          <w:rFonts w:eastAsia="Times New Roman"/>
        </w:rPr>
        <w:t>SpaA</w:t>
      </w:r>
      <w:proofErr w:type="spellEnd"/>
      <w:r w:rsidRPr="00D41794">
        <w:rPr>
          <w:rFonts w:eastAsia="Times New Roman"/>
        </w:rPr>
        <w:t xml:space="preserve"> sequences into 5 different groups, based on </w:t>
      </w:r>
      <w:r w:rsidRPr="00D41794">
        <w:rPr>
          <w:rFonts w:eastAsia="Times New Roman"/>
          <w:color w:val="000000" w:themeColor="text1"/>
        </w:rPr>
        <w:t>8</w:t>
      </w:r>
      <w:r w:rsidRPr="00D41794">
        <w:rPr>
          <w:rFonts w:eastAsia="Times New Roman"/>
          <w:color w:val="FF0000"/>
        </w:rPr>
        <w:t xml:space="preserve"> </w:t>
      </w:r>
      <w:r w:rsidRPr="00D41794">
        <w:rPr>
          <w:rFonts w:eastAsia="Times New Roman"/>
        </w:rPr>
        <w:t xml:space="preserve">variable </w:t>
      </w:r>
      <w:r>
        <w:rPr>
          <w:rFonts w:eastAsia="Times New Roman"/>
        </w:rPr>
        <w:t>AA</w:t>
      </w:r>
      <w:r w:rsidRPr="00D41794">
        <w:rPr>
          <w:rFonts w:eastAsia="Times New Roman"/>
        </w:rPr>
        <w:t xml:space="preserve"> sites. </w:t>
      </w:r>
    </w:p>
    <w:p w14:paraId="17D28A37" w14:textId="2F3F367F" w:rsidR="000A0730" w:rsidRDefault="000A0730" w:rsidP="000A0730">
      <w:r>
        <w:t xml:space="preserve">Group 1 – as referred to by both this study and by </w:t>
      </w:r>
      <w:proofErr w:type="spellStart"/>
      <w:r>
        <w:t>Janßen</w:t>
      </w:r>
      <w:proofErr w:type="spellEnd"/>
      <w:r>
        <w:t xml:space="preserve"> et al., 2015 – has 5 AA positions within this domain that differ from the Fujisawa reference genome. </w:t>
      </w:r>
      <w:r w:rsidRPr="00D41794">
        <w:rPr>
          <w:lang w:val="en-CA"/>
        </w:rPr>
        <w:t xml:space="preserve">It should be noted that the </w:t>
      </w:r>
      <w:r>
        <w:rPr>
          <w:lang w:val="en-CA"/>
        </w:rPr>
        <w:t>AA</w:t>
      </w:r>
      <w:r w:rsidRPr="00D41794">
        <w:rPr>
          <w:lang w:val="en-CA"/>
        </w:rPr>
        <w:t xml:space="preserve"> change at Position 303 in </w:t>
      </w:r>
      <w:proofErr w:type="spellStart"/>
      <w:r w:rsidRPr="00D41794">
        <w:rPr>
          <w:lang w:val="en-CA"/>
        </w:rPr>
        <w:t>SpaA</w:t>
      </w:r>
      <w:proofErr w:type="spellEnd"/>
      <w:r w:rsidRPr="00D41794">
        <w:rPr>
          <w:lang w:val="en-CA"/>
        </w:rPr>
        <w:t xml:space="preserve"> Group 1 is to Glutamic Acid (E) as opposed to Glutamine (Q) as was previously suggested</w:t>
      </w:r>
      <w:r>
        <w:rPr>
          <w:lang w:val="en-CA"/>
        </w:rPr>
        <w:t xml:space="preserve"> </w:t>
      </w:r>
      <w:r>
        <w:rPr>
          <w:lang w:val="en-CA"/>
        </w:rPr>
        <w:fldChar w:fldCharType="begin"/>
      </w:r>
      <w:r w:rsidR="00AC64B2">
        <w:rPr>
          <w:lang w:val="en-CA"/>
        </w:rPr>
        <w:instrText xml:space="preserve"> ADDIN ZOTERO_ITEM CSL_CITATION {"citationID":"KzwBwLxo","properties":{"formattedCitation":"(Jan\\uc0\\u223{}en et al., 2015)","plainCitation":"(Janßen et al., 2015)","noteIndex":0},"citationItems":[{"id":1777,"uris":["http://zotero.org/users/314064/items/HMBJMTWH"],"uri":["http://zotero.org/users/314064/items/HMBJMTWH"],"itemData":{"id":1777,"type":"article-journal","abstract":"Erysipelothrix rhusiopathiae infections re-emerged as a matter of great concern particularly in the poultry industry. In contrast to porcine isolates, molecular epidemiological traits of avian E. rhusiopathiae isolates are less well known. Thus, we aimed to (i) develop a multilocus sequence typing (MLST) scheme for E. rhusiopathiae, (ii) study the congruence of strain grouping based on pulsed-field gel electrophoresis (PFGE) and MLST, (iii) determine the diversity of the dominant immunogenic protein SpaA, and (iv) examine the distribution of genes putatively linked with virulence among field isolates from poultry (120), swine (24) and other hosts (21), including humans (3). Using seven housekeeping genes for MLST analysis we determined 72 sequence types (STs) among 165 isolates. This indicated an overall high diversity, though 34.5% of all isolates belonged to a single predominant ST-complex, STC9, which grouped strains from birds and mammals, including humans, together. PFGE revealed 58 different clusters and congruence with the sequence-based MLST-method was not common. Based on polymorphisms in the N-terminal hyper-variable region of SpaA the isolates were classified into five groups, which followed the phylogenetic background of the strains. More than 90% of the isolates harboured all 16 putative virulence genes tested and only intI, encoding an internalin-like protein, showed infrequent distribution. MLST data determined E. rhusiopathiae as weakly clonal species with limited host specificity. A common evolutionary origin of isolates as well as shared SpaA variants and virulence genotypes obtained from avian and mammalian hosts indicates common reservoirs, pathogenic pathways and immunogenic properties of the pathogen. © 2015 Janßen et al. This is an Open Access article distributed under the terms of the Creative Commons Attribution License.","archive":"Scopus","container-title":"Veterinary Research","DOI":"10.1186/s13567-015-0216-x","ISSN":"0928-4249","issue":"1","language":"English","page":"84","source":"Scopus","title":"A combinational approach of multilocus sequence typing and other molecular typing methods in unravelling the epidemiology of Erysipelothrix rhusiopathiae strains from poultry and mammals","volume":"46","author":[{"family":"Janßen","given":"T."},{"family":"Voss","given":"M."},{"family":"Kühl","given":"M."},{"family":"Semmler","given":"T."},{"family":"Philipp","given":"H.-C."},{"family":"Ewers","given":"C."}],"issued":{"date-parts":[["2015"]]}}}],"schema":"https://github.com/citation-style-language/schema/raw/master/csl-citation.json"} </w:instrText>
      </w:r>
      <w:r>
        <w:rPr>
          <w:lang w:val="en-CA"/>
        </w:rPr>
        <w:fldChar w:fldCharType="separate"/>
      </w:r>
      <w:r w:rsidRPr="000A0730">
        <w:rPr>
          <w:rFonts w:cs="Times New Roman"/>
        </w:rPr>
        <w:t>(Janßen et al., 2015)</w:t>
      </w:r>
      <w:r>
        <w:rPr>
          <w:lang w:val="en-CA"/>
        </w:rPr>
        <w:fldChar w:fldCharType="end"/>
      </w:r>
      <w:r w:rsidRPr="00D41794">
        <w:rPr>
          <w:lang w:val="en-CA"/>
        </w:rPr>
        <w:t>.</w:t>
      </w:r>
      <w:r>
        <w:rPr>
          <w:lang w:val="en-CA"/>
        </w:rPr>
        <w:t xml:space="preserve"> </w:t>
      </w:r>
      <w:r>
        <w:t xml:space="preserve">These authors, as well as Uchiyama et al., 2014 </w:t>
      </w:r>
      <w:r>
        <w:fldChar w:fldCharType="begin"/>
      </w:r>
      <w:r w:rsidR="00AC64B2">
        <w:instrText xml:space="preserve"> ADDIN ZOTERO_ITEM CSL_CITATION {"citationID":"ltXOu3tQ","properties":{"formattedCitation":"(Uchiyama et al., 2014)","plainCitation":"(Uchiyama et al., 2014)","noteIndex":0},"citationItems":[{"id":623,"uris":["http://zotero.org/users/314064/items/586DQ7IH"],"uri":["http://zotero.org/users/314064/items/586DQ7IH"],"itemData":{"id":623,"type":"article-journal","abstract":"Since 2009, erysipelas infection among pigs in Japan has been increasing. This study investigated the prevalence, and characteristics of Erysipelothrix rhusiopathiae isolates in Japan from 2008 to 2010 and assessed the efficacy of current commercial erysipelas vaccines. Based on polymorphisms in a 432-bp hypervariable region in the surface protective antigen A (spaA) gene, 34 isolates were classified into three groups: (i) Group 1 with methionine at position 203 (Met-203) and isoleucine at position 257 (Ile-257) (18 isolates of serotype 1a and one untypable isolate). (ii) Group 2 with Ile-257 (12 isolates of serotypes 1a, 1b, 2, 10 and 11), and (iii) Group 3 with alanine at position 195 (Ala-195) and Ile-257 (three isolates of serotype 1a). Isolates with Met-203 were highly pathogenic in mice and pigs, causing death in the pig and LD50 values of 0.45-1.45CFU per mouse. One live and three inactivated commercial E.rhusiopathiae vaccines were evaluated for efficacy against a Met-203 isolate. Almost all mice and pigs that received vaccine survived, while non-vaccinated controls all died within 5 days of the challenge. This indicates that swine erysipelas vaccines might be still effective in protecting animals against the recently prevalent Met-203 isolates in Japan. © 2013 The International Alliance for Biological Standardization.","container-title":"Biologicals","DOI":"10.1016/j.biologicals.2013.12.002","ISSN":"1095-8320","issue":"2","language":"English","page":"109-113","source":"Scopus","title":"Prevalence of Met-203 type spaA variant in Erysipelothrix rhusiopathiae isolates and the efficacy of swine erysipelas vaccines in Japan","volume":"42","author":[{"family":"Uchiyama","given":"M."},{"family":"Yamamoto","given":"K."},{"family":"Ochiai","given":"M."},{"family":"Yamamoto","given":"T."},{"family":"Hirano","given":"F."},{"family":"Imamura","given":"S."},{"family":"Nagai","given":"H."},{"family":"Ohishi","given":"K."},{"family":"Horiuchi","given":"N."},{"family":"Kijima","given":"M."}],"issued":{"date-parts":[["2014"]]}}}],"schema":"https://github.com/citation-style-language/schema/raw/master/csl-citation.json"} </w:instrText>
      </w:r>
      <w:r>
        <w:fldChar w:fldCharType="separate"/>
      </w:r>
      <w:r>
        <w:rPr>
          <w:noProof/>
        </w:rPr>
        <w:t>(Uchiyama et al., 2014)</w:t>
      </w:r>
      <w:r>
        <w:fldChar w:fldCharType="end"/>
      </w:r>
      <w:r>
        <w:t xml:space="preserve">, also mentioned the AA difference at position 257 (Ile instead of Fujisawa’s Leu), but in this study, that AA was found to be unique to Fujisawa among all 343 </w:t>
      </w:r>
      <w:proofErr w:type="spellStart"/>
      <w:r>
        <w:t>SpaA</w:t>
      </w:r>
      <w:proofErr w:type="spellEnd"/>
      <w:r>
        <w:t xml:space="preserve"> sequences investigated, and was therefore not discriminatory within this study. </w:t>
      </w:r>
      <w:r>
        <w:rPr>
          <w:rFonts w:eastAsia="Times New Roman"/>
        </w:rPr>
        <w:t xml:space="preserve">However, this variant appears to be more common among swine in Japan </w:t>
      </w:r>
      <w:r>
        <w:rPr>
          <w:rFonts w:eastAsia="Times New Roman"/>
        </w:rPr>
        <w:fldChar w:fldCharType="begin"/>
      </w:r>
      <w:r w:rsidR="00AC64B2">
        <w:rPr>
          <w:rFonts w:eastAsia="Times New Roman"/>
        </w:rPr>
        <w:instrText xml:space="preserve"> ADDIN ZOTERO_ITEM CSL_CITATION {"citationID":"9iyQ9xhO","properties":{"formattedCitation":"(Ogawa et al., 2017)","plainCitation":"(Ogawa et al., 2017)","noteIndex":0},"citationItems":[{"id":6850,"uris":["http://zotero.org/users/314064/items/UF8QU548"],"uri":["http://zotero.org/users/314064/items/UF8QU548"],"itemData":{"id":6850,"type":"article-journal","abstract":"Erysipelothrix rhusiopathiae causes swine erysipelas, an important infectious disease in the swine industry. In Japan, the incidence of acute swine erysipelas due to E. rhusiopathiae serovar 1a has recently increased markedly. To study the genetic relatedness of the strains from the recent cases, we analyzed 34 E. rhusiopathiae serovar 1a swine isolates collected between 1990 and 2011 and further investigated the possible association of the live Koganei 65-0.15 vaccine strain (serovar 1a) with the increase in cases. Pulsed-field gel electrophoresis analysis revealed no marked variation among the isolates; however, sequencing analysis of a hypervariable region in the surface-protective antigen A gene (spaA) revealed that the strains isolated after 2007 exhibited the same spaA genotype and could be differentiated from older strains. Phylogenetic analysis based on genome-wide single-nucleotide polymorphisms (SNPs) revealed that the Japanese strains examined were closely related, showing a relatively small number of SNPs among them. The strains were classified into four major lineages, with Koganei 65-0.15 (lineage III) being phylogenetically separated from the other three lineages. The strains isolated after 2007 and the two older strains constituted one major lineage (lineage IV) with a specific spaA genotype (M203/I257-SpaA), while the recent isolates were further divided into two geographic groups. The remaining older isolates belonged to either lineage I, with the I203/L257-SpaA type, or lineage II, with the I203/I257-SpaA type. These results indicate that the recent increased incidence of acute swine erysipelas in Japan is associated with two sublineages of lineage IV, which have independently evolved in two different geographic regions.IMPORTANCE Using large-scale whole-genome sequence data from Erysipelothrix rhusiopathiae isolates from a wide range of hosts and geographic origins, a recent study clarified the existence of three distinct clades (clades 1, 2, and 3) that are found across multiple continents and host species, representing both livestock and wildlife, and an \"intermediate\" clade between clade 2 and the dominant clade 3 within the species. In this study, we found that the E. rhusiopathiae Japanese strains examined exhibited remarkably low levels of genetic diversity and confirmed that all of the Japanese and Chinese swine isolates examined in this study belong to clonal lineages within the intermediate clade. We report that spaA genotyping of E. rhusiopathiae strains is a practical alternative to whole-genome sequencing analysis of the E. rhusiopathiae isolates from eastern Asian countries.","container-title":"Applied and Environmental Microbiology","DOI":"10.1128/AEM.00130-17","ISSN":"1098-5336","issue":"11","journalAbbreviation":"Appl. Environ. Microbiol.","language":"eng","note":"PMID: 28314730\nPMCID: PMC5440707","source":"PubMed","title":"Clonal Lineages of Erysipelothrix rhusiopathiae Responsible for Acute Swine Erysipelas in Japan Identified by Using Genome-Wide Single-Nucleotide Polymorphism Analysis","volume":"83","author":[{"family":"Ogawa","given":"Yohsuke"},{"family":"Shiraiwa","given":"Kazumasa"},{"family":"Ogura","given":"Yoshitoshi"},{"family":"Ooka","given":"Tadasuke"},{"family":"Nishikawa","given":"Sayaka"},{"family":"Eguchi","given":"Masahiro"},{"family":"Hayashi","given":"Tetsuya"},{"family":"Shimoji","given":"Yoshihiro"}],"issued":{"date-parts":[["2017",6,1]]}}}],"schema":"https://github.com/citation-style-language/schema/raw/master/csl-citation.json"} </w:instrText>
      </w:r>
      <w:r>
        <w:rPr>
          <w:rFonts w:eastAsia="Times New Roman"/>
        </w:rPr>
        <w:fldChar w:fldCharType="separate"/>
      </w:r>
      <w:r>
        <w:rPr>
          <w:rFonts w:eastAsia="Times New Roman"/>
          <w:noProof/>
        </w:rPr>
        <w:t>(Ogawa et al., 2017)</w:t>
      </w:r>
      <w:r>
        <w:rPr>
          <w:rFonts w:eastAsia="Times New Roman"/>
        </w:rPr>
        <w:fldChar w:fldCharType="end"/>
      </w:r>
      <w:r>
        <w:rPr>
          <w:rFonts w:eastAsia="Times New Roman"/>
        </w:rPr>
        <w:t xml:space="preserve">. Another </w:t>
      </w:r>
      <w:r w:rsidRPr="00D41794">
        <w:t>variable sit</w:t>
      </w:r>
      <w:r>
        <w:t>e</w:t>
      </w:r>
      <w:r w:rsidRPr="00D41794">
        <w:t xml:space="preserve"> previously </w:t>
      </w:r>
      <w:r>
        <w:t>noted among swine in Japan (</w:t>
      </w:r>
      <w:r w:rsidRPr="00D41794">
        <w:t>242 E</w:t>
      </w:r>
      <w:r>
        <w:sym w:font="Wingdings" w:char="F0E0"/>
      </w:r>
      <w:r w:rsidRPr="00D41794">
        <w:t>D</w:t>
      </w:r>
      <w:r>
        <w:t>)</w:t>
      </w:r>
      <w:r w:rsidRPr="00D41794">
        <w:t xml:space="preserve"> </w:t>
      </w:r>
      <w:r w:rsidRPr="00D41794">
        <w:fldChar w:fldCharType="begin"/>
      </w:r>
      <w:r w:rsidR="00AC64B2">
        <w:instrText xml:space="preserve"> ADDIN ZOTERO_ITEM CSL_CITATION {"citationID":"xAYhmBVK","properties":{"formattedCitation":"(Ogawa et al., 2017; Uchiyama et al., 2017)","plainCitation":"(Ogawa et al., 2017; Uchiyama et al., 2017)","noteIndex":0},"citationItems":[{"id":6850,"uris":["http://zotero.org/users/314064/items/UF8QU548"],"uri":["http://zotero.org/users/314064/items/UF8QU548"],"itemData":{"id":6850,"type":"article-journal","abstract":"Erysipelothrix rhusiopathiae causes swine erysipelas, an important infectious disease in the swine industry. In Japan, the incidence of acute swine erysipelas due to E. rhusiopathiae serovar 1a has recently increased markedly. To study the genetic relatedness of the strains from the recent cases, we analyzed 34 E. rhusiopathiae serovar 1a swine isolates collected between 1990 and 2011 and further investigated the possible association of the live Koganei 65-0.15 vaccine strain (serovar 1a) with the increase in cases. Pulsed-field gel electrophoresis analysis revealed no marked variation among the isolates; however, sequencing analysis of a hypervariable region in the surface-protective antigen A gene (spaA) revealed that the strains isolated after 2007 exhibited the same spaA genotype and could be differentiated from older strains. Phylogenetic analysis based on genome-wide single-nucleotide polymorphisms (SNPs) revealed that the Japanese strains examined were closely related, showing a relatively small number of SNPs among them. The strains were classified into four major lineages, with Koganei 65-0.15 (lineage III) being phylogenetically separated from the other three lineages. The strains isolated after 2007 and the two older strains constituted one major lineage (lineage IV) with a specific spaA genotype (M203/I257-SpaA), while the recent isolates were further divided into two geographic groups. The remaining older isolates belonged to either lineage I, with the I203/L257-SpaA type, or lineage II, with the I203/I257-SpaA type. These results indicate that the recent increased incidence of acute swine erysipelas in Japan is associated with two sublineages of lineage IV, which have independently evolved in two different geographic regions.IMPORTANCE Using large-scale whole-genome sequence data from Erysipelothrix rhusiopathiae isolates from a wide range of hosts and geographic origins, a recent study clarified the existence of three distinct clades (clades 1, 2, and 3) that are found across multiple continents and host species, representing both livestock and wildlife, and an \"intermediate\" clade between clade 2 and the dominant clade 3 within the species. In this study, we found that the E. rhusiopathiae Japanese strains examined exhibited remarkably low levels of genetic diversity and confirmed that all of the Japanese and Chinese swine isolates examined in this study belong to clonal lineages within the intermediate clade. We report that spaA genotyping of E. rhusiopathiae strains is a practical alternative to whole-genome sequencing analysis of the E. rhusiopathiae isolates from eastern Asian countries.","container-title":"Applied and Environmental Microbiology","DOI":"10.1128/AEM.00130-17","ISSN":"1098-5336","issue":"11","journalAbbreviation":"Appl. Environ. Microbiol.","language":"eng","note":"PMID: 28314730\nPMCID: PMC5440707","source":"PubMed","title":"Clonal Lineages of Erysipelothrix rhusiopathiae Responsible for Acute Swine Erysipelas in Japan Identified by Using Genome-Wide Single-Nucleotide Polymorphism Analysis","volume":"83","author":[{"family":"Ogawa","given":"Yohsuke"},{"family":"Shiraiwa","given":"Kazumasa"},{"family":"Ogura","given":"Yoshitoshi"},{"family":"Ooka","given":"Tadasuke"},{"family":"Nishikawa","given":"Sayaka"},{"family":"Eguchi","given":"Masahiro"},{"family":"Hayashi","given":"Tetsuya"},{"family":"Shimoji","given":"Yoshihiro"}],"issued":{"date-parts":[["2017",6,1]]}}},{"id":6278,"uris":["http://zotero.org/users/314064/items/KT2SVSFQ"],"uri":["http://zotero.org/users/314064/items/KT2SVSFQ"],"itemData":{"id":6278,"type":"article-journal","abstract":"To characterize the Erysipelothrix rhusiopathiae Met-203 type surface protective antigen (Spa) A strains causing swine erysipelas in Japan, the nucleotide sequence of the hypervariable region of the spaA gene was determined in 80 E. rhusiopathiae (serotype 1a) isolates collected from pigs with chronic and subacute swine erysipelas in 14 prefectures in 2008-2014. In this study, 14 (17.5%) isolates were Met-203 type SpaA strains. We confirmed the pathogenicity of a Met-203 type SpaA strain in specific-pathogen-free pigs. In this experiment, the two challenged pigs displayed arthritis, urticaria and other clinical signs, but recovered within 10 days. Our results reveal the existence of the E. rhusiopathiae Met-203 type strains that have been causing chronic erysipelas in Japan.","container-title":"The Journal of Veterinary Medical Science","DOI":"10.1292/jvms.16-0164","ISSN":"1347-7439","issue":"1","journalAbbreviation":"J. Vet. Med. Sci.","language":"eng","note":"PMID: 27773881","page":"18-21","source":"PubMed","title":"Pathogenic characterization of Erysipelothrix rhusiopathiae Met-203 type SpaA strains from chronic and subacute swine erysipelas in Japan","volume":"79","author":[{"family":"Uchiyama","given":"Mariko"},{"family":"Shimazaki","given":"Yohko"},{"family":"Isshiki","given":"Yukari"},{"family":"Kojima","given":"Akemi"},{"family":"Hirano","given":"Fumiya"},{"family":"Yamamoto","given":"Kinya"},{"family":"Kijima","given":"Mayumi"},{"family":"Nagai","given":"Hidetaka"}],"issued":{"date-parts":[["2017",1,20]]}}}],"schema":"https://github.com/citation-style-language/schema/raw/master/csl-citation.json"} </w:instrText>
      </w:r>
      <w:r w:rsidRPr="00D41794">
        <w:fldChar w:fldCharType="separate"/>
      </w:r>
      <w:r>
        <w:rPr>
          <w:noProof/>
        </w:rPr>
        <w:t>(Ogawa et al., 2017; Uchiyama et al., 2017)</w:t>
      </w:r>
      <w:r w:rsidRPr="00D41794">
        <w:fldChar w:fldCharType="end"/>
      </w:r>
      <w:r>
        <w:t xml:space="preserve"> was not found among our collection</w:t>
      </w:r>
      <w:r w:rsidRPr="00D41794">
        <w:t>.</w:t>
      </w:r>
    </w:p>
    <w:p w14:paraId="26B62C6E" w14:textId="3CD01D08" w:rsidR="000A0730" w:rsidRDefault="000A0730" w:rsidP="000A0730">
      <w:r>
        <w:rPr>
          <w:lang w:val="en-CA"/>
        </w:rPr>
        <w:t xml:space="preserve">A subgroup of isolates with the Group 1 </w:t>
      </w:r>
      <w:proofErr w:type="spellStart"/>
      <w:r>
        <w:rPr>
          <w:lang w:val="en-CA"/>
        </w:rPr>
        <w:t>SpaA</w:t>
      </w:r>
      <w:proofErr w:type="spellEnd"/>
      <w:r>
        <w:rPr>
          <w:lang w:val="en-CA"/>
        </w:rPr>
        <w:t xml:space="preserve"> sequence (n= 8) had an additional variant </w:t>
      </w:r>
      <w:r w:rsidRPr="00D41794">
        <w:rPr>
          <w:lang w:val="en-CA"/>
        </w:rPr>
        <w:t xml:space="preserve">at </w:t>
      </w:r>
      <w:r>
        <w:rPr>
          <w:lang w:val="en-CA"/>
        </w:rPr>
        <w:t>AA</w:t>
      </w:r>
      <w:r w:rsidRPr="00D41794">
        <w:rPr>
          <w:lang w:val="en-CA"/>
        </w:rPr>
        <w:t xml:space="preserve"> position 109 (N</w:t>
      </w:r>
      <w:r w:rsidRPr="00D41794">
        <w:rPr>
          <w:lang w:val="en-CA"/>
        </w:rPr>
        <w:sym w:font="Wingdings" w:char="F0E0"/>
      </w:r>
      <w:r w:rsidRPr="00D41794">
        <w:rPr>
          <w:lang w:val="en-CA"/>
        </w:rPr>
        <w:t>H)</w:t>
      </w:r>
      <w:r>
        <w:rPr>
          <w:lang w:val="en-CA"/>
        </w:rPr>
        <w:t>. This included the sequenced vaccine strain.</w:t>
      </w:r>
      <w:r>
        <w:t xml:space="preserve"> There were three additional “variants” of Group 1 </w:t>
      </w:r>
      <w:proofErr w:type="spellStart"/>
      <w:r>
        <w:t>SpaA</w:t>
      </w:r>
      <w:proofErr w:type="spellEnd"/>
      <w:r>
        <w:t xml:space="preserve"> sequences, wherein one isolate had a different allele at one of the determinant AA positions (Supp Table 3). One of these was an alternate allele at AA101 (N</w:t>
      </w:r>
      <w:r w:rsidRPr="00E96A21">
        <w:sym w:font="Wingdings" w:char="F0E0"/>
      </w:r>
      <w:r>
        <w:t xml:space="preserve">I) in isolate </w:t>
      </w:r>
      <w:r w:rsidRPr="00E96A21">
        <w:t>KR606142</w:t>
      </w:r>
      <w:r>
        <w:t xml:space="preserve">. The other two isolates, KR606245 and 20767, had the reference allele at AA 303 and 195, respectively. </w:t>
      </w:r>
    </w:p>
    <w:p w14:paraId="0321DA40" w14:textId="2C6D0631" w:rsidR="000A0730" w:rsidRDefault="000A0730" w:rsidP="000A0730">
      <w:pPr>
        <w:rPr>
          <w:lang w:val="en-CA"/>
        </w:rPr>
      </w:pPr>
      <w:r>
        <w:t xml:space="preserve">As shown in Figure 4, the other AA variants of </w:t>
      </w:r>
      <w:proofErr w:type="spellStart"/>
      <w:r>
        <w:t>SpaA</w:t>
      </w:r>
      <w:proofErr w:type="spellEnd"/>
      <w:r>
        <w:t xml:space="preserve"> cluster phylogenetically, and can be seen to be minor variants of a common type, which we refer to as Group 2. The way in which they map to the previous classification schemes is detailed in Supp Table 3. </w:t>
      </w:r>
      <w:r w:rsidRPr="00D41794">
        <w:rPr>
          <w:lang w:val="en-CA"/>
        </w:rPr>
        <w:t>No</w:t>
      </w:r>
      <w:r>
        <w:rPr>
          <w:lang w:val="en-CA"/>
        </w:rPr>
        <w:t xml:space="preserve">ne of the </w:t>
      </w:r>
      <w:proofErr w:type="spellStart"/>
      <w:r>
        <w:rPr>
          <w:lang w:val="en-CA"/>
        </w:rPr>
        <w:t>SpaA</w:t>
      </w:r>
      <w:proofErr w:type="spellEnd"/>
      <w:r>
        <w:rPr>
          <w:lang w:val="en-CA"/>
        </w:rPr>
        <w:t xml:space="preserve"> sequences we examined </w:t>
      </w:r>
      <w:r w:rsidRPr="00D41794">
        <w:rPr>
          <w:lang w:val="en-CA"/>
        </w:rPr>
        <w:t xml:space="preserve">were identified </w:t>
      </w:r>
      <w:r>
        <w:rPr>
          <w:lang w:val="en-CA"/>
        </w:rPr>
        <w:t>as belonging to</w:t>
      </w:r>
      <w:r w:rsidRPr="00D41794">
        <w:rPr>
          <w:lang w:val="en-CA"/>
        </w:rPr>
        <w:t xml:space="preserve"> </w:t>
      </w:r>
      <w:proofErr w:type="spellStart"/>
      <w:r>
        <w:rPr>
          <w:lang w:val="en-CA"/>
        </w:rPr>
        <w:t>Janßen</w:t>
      </w:r>
      <w:proofErr w:type="spellEnd"/>
      <w:r>
        <w:rPr>
          <w:lang w:val="en-CA"/>
        </w:rPr>
        <w:t xml:space="preserve"> et al.’s previous ‘</w:t>
      </w:r>
      <w:r w:rsidRPr="00D41794">
        <w:rPr>
          <w:lang w:val="en-CA"/>
        </w:rPr>
        <w:t>Group 4</w:t>
      </w:r>
      <w:r>
        <w:rPr>
          <w:lang w:val="en-CA"/>
        </w:rPr>
        <w:t xml:space="preserve">’ </w:t>
      </w:r>
      <w:r>
        <w:rPr>
          <w:lang w:val="en-CA"/>
        </w:rPr>
        <w:fldChar w:fldCharType="begin"/>
      </w:r>
      <w:r w:rsidR="00AC64B2">
        <w:rPr>
          <w:lang w:val="en-CA"/>
        </w:rPr>
        <w:instrText xml:space="preserve"> ADDIN ZOTERO_ITEM CSL_CITATION {"citationID":"uxYndd4Z","properties":{"formattedCitation":"(Jan\\uc0\\u223{}en et al., 2015)","plainCitation":"(Janßen et al., 2015)","noteIndex":0},"citationItems":[{"id":1777,"uris":["http://zotero.org/users/314064/items/HMBJMTWH"],"uri":["http://zotero.org/users/314064/items/HMBJMTWH"],"itemData":{"id":1777,"type":"article-journal","abstract":"Erysipelothrix rhusiopathiae infections re-emerged as a matter of great concern particularly in the poultry industry. In contrast to porcine isolates, molecular epidemiological traits of avian E. rhusiopathiae isolates are less well known. Thus, we aimed to (i) develop a multilocus sequence typing (MLST) scheme for E. rhusiopathiae, (ii) study the congruence of strain grouping based on pulsed-field gel electrophoresis (PFGE) and MLST, (iii) determine the diversity of the dominant immunogenic protein SpaA, and (iv) examine the distribution of genes putatively linked with virulence among field isolates from poultry (120), swine (24) and other hosts (21), including humans (3). Using seven housekeeping genes for MLST analysis we determined 72 sequence types (STs) among 165 isolates. This indicated an overall high diversity, though 34.5% of all isolates belonged to a single predominant ST-complex, STC9, which grouped strains from birds and mammals, including humans, together. PFGE revealed 58 different clusters and congruence with the sequence-based MLST-method was not common. Based on polymorphisms in the N-terminal hyper-variable region of SpaA the isolates were classified into five groups, which followed the phylogenetic background of the strains. More than 90% of the isolates harboured all 16 putative virulence genes tested and only intI, encoding an internalin-like protein, showed infrequent distribution. MLST data determined E. rhusiopathiae as weakly clonal species with limited host specificity. A common evolutionary origin of isolates as well as shared SpaA variants and virulence genotypes obtained from avian and mammalian hosts indicates common reservoirs, pathogenic pathways and immunogenic properties of the pathogen. © 2015 Janßen et al. This is an Open Access article distributed under the terms of the Creative Commons Attribution License.","archive":"Scopus","container-title":"Veterinary Research","DOI":"10.1186/s13567-015-0216-x","ISSN":"0928-4249","issue":"1","language":"English","page":"84","source":"Scopus","title":"A combinational approach of multilocus sequence typing and other molecular typing methods in unravelling the epidemiology of Erysipelothrix rhusiopathiae strains from poultry and mammals","volume":"46","author":[{"family":"Janßen","given":"T."},{"family":"Voss","given":"M."},{"family":"Kühl","given":"M."},{"family":"Semmler","given":"T."},{"family":"Philipp","given":"H.-C."},{"family":"Ewers","given":"C."}],"issued":{"date-parts":[["2015"]]}}}],"schema":"https://github.com/citation-style-language/schema/raw/master/csl-citation.json"} </w:instrText>
      </w:r>
      <w:r>
        <w:rPr>
          <w:lang w:val="en-CA"/>
        </w:rPr>
        <w:fldChar w:fldCharType="separate"/>
      </w:r>
      <w:r w:rsidRPr="000A0730">
        <w:rPr>
          <w:rFonts w:cs="Times New Roman"/>
        </w:rPr>
        <w:t>(Janßen et al., 2015)</w:t>
      </w:r>
      <w:r>
        <w:rPr>
          <w:lang w:val="en-CA"/>
        </w:rPr>
        <w:fldChar w:fldCharType="end"/>
      </w:r>
      <w:r>
        <w:rPr>
          <w:lang w:val="en-CA"/>
        </w:rPr>
        <w:t>.</w:t>
      </w:r>
      <w:r w:rsidRPr="00D41794">
        <w:rPr>
          <w:lang w:val="en-CA"/>
        </w:rPr>
        <w:t xml:space="preserve"> </w:t>
      </w:r>
    </w:p>
    <w:p w14:paraId="5CF723E5" w14:textId="46C7AA11" w:rsidR="000A0730" w:rsidRPr="000A0730" w:rsidRDefault="000A0730" w:rsidP="00332B6B">
      <w:pPr>
        <w:pStyle w:val="Heading2"/>
        <w:numPr>
          <w:ilvl w:val="0"/>
          <w:numId w:val="0"/>
        </w:numPr>
        <w:ind w:left="567" w:hanging="567"/>
        <w:rPr>
          <w:lang w:val="en-CA"/>
        </w:rPr>
      </w:pPr>
      <w:r>
        <w:rPr>
          <w:lang w:val="en-CA"/>
        </w:rPr>
        <w:t>Proline-rich region</w:t>
      </w:r>
    </w:p>
    <w:p w14:paraId="0E84DB47" w14:textId="5453317A" w:rsidR="000A0730" w:rsidRPr="000A0730" w:rsidRDefault="000A0730" w:rsidP="000A0730">
      <w:pPr>
        <w:rPr>
          <w:lang w:val="en-CA"/>
        </w:rPr>
      </w:pPr>
      <w:r w:rsidRPr="00D41794">
        <w:rPr>
          <w:lang w:val="en-CA"/>
        </w:rPr>
        <w:t>Two variable sites (</w:t>
      </w:r>
      <w:r>
        <w:rPr>
          <w:lang w:val="en-CA"/>
        </w:rPr>
        <w:t>AA</w:t>
      </w:r>
      <w:r w:rsidRPr="00D41794">
        <w:rPr>
          <w:lang w:val="en-CA"/>
        </w:rPr>
        <w:t xml:space="preserve"> positions 426 and 435) </w:t>
      </w:r>
      <w:r>
        <w:rPr>
          <w:lang w:val="en-CA"/>
        </w:rPr>
        <w:t xml:space="preserve">were found </w:t>
      </w:r>
      <w:r w:rsidRPr="00D41794">
        <w:rPr>
          <w:lang w:val="en-CA"/>
        </w:rPr>
        <w:t xml:space="preserve">in the proline-rich hydrophobic area (positions 414-447) </w:t>
      </w:r>
      <w:r>
        <w:rPr>
          <w:lang w:val="en-CA"/>
        </w:rPr>
        <w:t>which discriminate among isolates. The variants at these positions in Fujisawa, 426-</w:t>
      </w:r>
      <w:r w:rsidRPr="00D41794">
        <w:rPr>
          <w:lang w:val="en-CA"/>
        </w:rPr>
        <w:t xml:space="preserve">E and </w:t>
      </w:r>
      <w:r>
        <w:rPr>
          <w:lang w:val="en-CA"/>
        </w:rPr>
        <w:t>435-</w:t>
      </w:r>
      <w:r w:rsidRPr="00D41794">
        <w:rPr>
          <w:lang w:val="en-CA"/>
        </w:rPr>
        <w:t>L</w:t>
      </w:r>
      <w:r>
        <w:rPr>
          <w:lang w:val="en-CA"/>
        </w:rPr>
        <w:t xml:space="preserve">, are present in 74 isolates, while the other alleles, </w:t>
      </w:r>
      <w:r w:rsidRPr="00D41794">
        <w:rPr>
          <w:lang w:val="en-CA"/>
        </w:rPr>
        <w:t>426-K and 435-P</w:t>
      </w:r>
      <w:r>
        <w:rPr>
          <w:lang w:val="en-CA"/>
        </w:rPr>
        <w:t xml:space="preserve">, were found in 266 isolates (Supp Table 3). Only 3 isolates didn’t follow this pattern, and had the variants KL. These discriminatory variants were not included in the typing scheme because this region is not thought to contribute to the immunogenicity of the protein </w:t>
      </w:r>
      <w:r>
        <w:rPr>
          <w:rFonts w:eastAsia="Times New Roman"/>
        </w:rPr>
        <w:fldChar w:fldCharType="begin"/>
      </w:r>
      <w:r w:rsidR="00AC64B2">
        <w:rPr>
          <w:rFonts w:eastAsia="Times New Roman"/>
        </w:rPr>
        <w:instrText xml:space="preserve"> ADDIN ZOTERO_ITEM CSL_CITATION {"citationID":"dwV8sR3x","properties":{"formattedCitation":"(Imada et al., 1999; To et al., 2010)","plainCitation":"(Imada et al., 1999; To et al., 2010)","noteIndex":0},"citationItems":[{"id":6262,"uris":["http://zotero.org/users/314064/items/6P6H62R2"],"uri":["http://zotero.org/users/314064/items/6P6H62R2"],"itemData":{"id":6262,"type":"article-journal","abstract":"Erysipelothrix rhusiopathiae is a causal agent of swine erysipelas, which is of economic importance in the swine industry by virtue of causing acute septicemia, chronic arthritis, and endocarditis. However, little is known about the genetic properties of its protective antigens. Recently, a surface protective antigen (SpaA) gene was identified from serotype 2 in a mouse model. We cloned spaA from virulent strain Fujisawa (serotype 1a) and determined that the N-terminal 342 amino acids without C-terminal repeats of 20 amino acids have the ability to elicit protection in mice. Fusions of 342 amino acids of Fujisawa SpaA and histidine hexamer (HisSpa1.0) protected pigs against challenge with both serotype 1 and serotype 2, the most important serotypes in the swine industry. Pigs immunized with HisSpa1.0 reacted well with both HisSpa1.0 and intact SpaA by enzyme-linked immunosorbent assay and immunoblotting. Serum collected at the time of challenge from a pig immunized with HisSpa1. 0 markedly enhanced the in vitro phagocytic and killing activity of pig neutrophils against the bacteria. DNA sequences of protective regions of spaA genes from five strains of serotypes 1 and 2 were almost identical. The full DNA sequences also seemed to be conserved among strains of all 12 serotype reference strains harboring the spaA gene by restriction fragment length polymorphism analysis of PCR products. These results indicates that SpaA is a common protective antigen of serotypes 1 and 2 of E. rhusiopathiae in swine and will be a useful tool for development of new types of vaccines and diagnostic tools for effective control of the disease.","container-title":"Infection and Immunity","ISSN":"0019-9567","issue":"9","journalAbbreviation":"Infect. Immun.","language":"eng","note":"PMID: 10456877\nPMCID: PMC96755","page":"4376-4382","source":"PubMed","title":"Truncated surface protective antigen (SpaA) of Erysipelothrix rhusiopathiae serotype 1a elicits protection against challenge with serotypes 1a and 2b in pigs","volume":"67","author":[{"family":"Imada","given":"Y."},{"family":"Goji","given":"N."},{"family":"Ishikawa","given":"H."},{"family":"Kishima","given":"M."},{"family":"Sekizaki","given":"T."}],"issued":{"date-parts":[["1999",9]]}}},{"id":314,"uris":["http://zotero.org/users/314064/items/RDVTDGAM"],"uri":["http://zotero.org/users/314064/items/RDVTDGAM"],"itemData":{"id":314,"type":"article-journal","abstract":"Previously, we showed that surface protective antigen (Spa) proteins of Erysipelothrix rhusiopathiae can be classified into three molecular species-SpaA, SpaB, and SpaC-and that SpaC is the most broadly cross-protective antigen among the three Spa proteins. In this study, we examined the ability of the α-helical domain, which comprises the N-terminal half of SpaC, to elicit cross-protective immunity in mice and pigs. Mice actively immunized with the full-length protein (rSpaC664) or the α-helical domain (rSpaC427), but not the C-terminal domain (rSpaC253), were protected against challenge with E. rhusiopathiae serovars 1a, 2, 6, 19, and 18 expressing heterologous (SpaA or SpaB) and homologous (SpaC) Spas. The α-helical domain seemed to provide better protection than rSpaC664, although the differences did not reach statistical significance. Similarly, mice passively immunized with rabbit anti-rSpaC664 or anti-rSpaC427 sera, but not anti-rSpaC253 serum, were protected from challenge with various serovars. Pigs immunized with SpaC427 also developed specific antibodies against Spa proteins and were protected from challenge with the highly virulent heterologous E. rhusiopathiae strain Fujisawa (serovar 1a). Taken together, these results demonstrate for the first time the striking protective efficacy of the α-helical domain-mediated immunization in both mice and pigs, thereby highlighting its utility as the most promising candidate for the development of a safe and effective vaccine against erysipelas.","container-title":"Clinical and vaccine immunology: CVI","DOI":"10.1128/CVI.00213-10","ISSN":"1556-679X","issue":"12","journalAbbreviation":"Clin. Vaccine Immunol.","language":"eng","note":"PMID: 20926696","page":"1991-1997","source":"NCBI PubMed","title":"Immunization with truncated recombinant protein SpaC of Erysipelothrix rhusiopathiae strain 715 serovar 18 confers protective immunity against challenge with various serovars","volume":"17","author":[{"family":"To","given":"Ho"},{"family":"Someno","given":"Shuichi"},{"family":"Nagai","given":"Shinya"},{"family":"Koyama","given":"Tomohiro"},{"family":"Nagano","given":"Tetsuji"}],"issued":{"date-parts":[["2010",12]]}}}],"schema":"https://github.com/citation-style-language/schema/raw/master/csl-citation.json"} </w:instrText>
      </w:r>
      <w:r>
        <w:rPr>
          <w:rFonts w:eastAsia="Times New Roman"/>
        </w:rPr>
        <w:fldChar w:fldCharType="separate"/>
      </w:r>
      <w:r>
        <w:rPr>
          <w:rFonts w:eastAsia="Times New Roman"/>
          <w:noProof/>
        </w:rPr>
        <w:t>(Imada et al., 1999; To et al., 2010)</w:t>
      </w:r>
      <w:r>
        <w:rPr>
          <w:rFonts w:eastAsia="Times New Roman"/>
        </w:rPr>
        <w:fldChar w:fldCharType="end"/>
      </w:r>
      <w:r>
        <w:rPr>
          <w:lang w:val="en-CA"/>
        </w:rPr>
        <w:t>.</w:t>
      </w:r>
    </w:p>
    <w:p w14:paraId="48896D1D" w14:textId="122DBDB9" w:rsidR="000A0730" w:rsidRPr="00332B6B" w:rsidRDefault="000A0730" w:rsidP="00332B6B">
      <w:pPr>
        <w:pStyle w:val="Heading2"/>
        <w:numPr>
          <w:ilvl w:val="0"/>
          <w:numId w:val="0"/>
        </w:numPr>
        <w:ind w:left="567" w:hanging="567"/>
        <w:rPr>
          <w:lang w:val="en-CA"/>
        </w:rPr>
      </w:pPr>
      <w:r>
        <w:rPr>
          <w:lang w:val="en-CA"/>
        </w:rPr>
        <w:lastRenderedPageBreak/>
        <w:t>Signal sequence</w:t>
      </w:r>
    </w:p>
    <w:p w14:paraId="37B06FDF" w14:textId="752BB3B2" w:rsidR="000A0730" w:rsidRPr="000A0730" w:rsidRDefault="000A0730" w:rsidP="000A0730">
      <w:pPr>
        <w:rPr>
          <w:lang w:val="en-CA"/>
        </w:rPr>
      </w:pPr>
      <w:r>
        <w:rPr>
          <w:lang w:val="en-CA"/>
        </w:rPr>
        <w:t>F</w:t>
      </w:r>
      <w:r w:rsidRPr="00D41794">
        <w:rPr>
          <w:lang w:val="en-CA"/>
        </w:rPr>
        <w:t xml:space="preserve">ew variants were found within the N-terminal signal sequence of 29 </w:t>
      </w:r>
      <w:r>
        <w:rPr>
          <w:lang w:val="en-CA"/>
        </w:rPr>
        <w:t>AA</w:t>
      </w:r>
      <w:r w:rsidRPr="00D41794">
        <w:rPr>
          <w:lang w:val="en-CA"/>
        </w:rPr>
        <w:t>s</w:t>
      </w:r>
      <w:r>
        <w:rPr>
          <w:lang w:val="en-CA"/>
        </w:rPr>
        <w:t xml:space="preserve"> of the </w:t>
      </w:r>
      <w:proofErr w:type="spellStart"/>
      <w:r>
        <w:rPr>
          <w:lang w:val="en-CA"/>
        </w:rPr>
        <w:t>SpaA</w:t>
      </w:r>
      <w:proofErr w:type="spellEnd"/>
      <w:r>
        <w:rPr>
          <w:lang w:val="en-CA"/>
        </w:rPr>
        <w:t xml:space="preserve"> protein, which is in keeping with earlier findings </w:t>
      </w:r>
      <w:r>
        <w:rPr>
          <w:lang w:val="en-CA"/>
        </w:rPr>
        <w:fldChar w:fldCharType="begin"/>
      </w:r>
      <w:r w:rsidR="00AC64B2">
        <w:rPr>
          <w:lang w:val="en-CA"/>
        </w:rPr>
        <w:instrText xml:space="preserve"> ADDIN ZOTERO_ITEM CSL_CITATION {"citationID":"ajpHRNty","properties":{"formattedCitation":"(To and Nagai, 2007; Jan\\uc0\\u223{}en et al., 2015)","plainCitation":"(To and Nagai, 2007; Janßen et al., 2015)","noteIndex":0},"citationItems":[{"id":1777,"uris":["http://zotero.org/users/314064/items/HMBJMTWH"],"uri":["http://zotero.org/users/314064/items/HMBJMTWH"],"itemData":{"id":1777,"type":"article-journal","abstract":"Erysipelothrix rhusiopathiae infections re-emerged as a matter of great concern particularly in the poultry industry. In contrast to porcine isolates, molecular epidemiological traits of avian E. rhusiopathiae isolates are less well known. Thus, we aimed to (i) develop a multilocus sequence typing (MLST) scheme for E. rhusiopathiae, (ii) study the congruence of strain grouping based on pulsed-field gel electrophoresis (PFGE) and MLST, (iii) determine the diversity of the dominant immunogenic protein SpaA, and (iv) examine the distribution of genes putatively linked with virulence among field isolates from poultry (120), swine (24) and other hosts (21), including humans (3). Using seven housekeeping genes for MLST analysis we determined 72 sequence types (STs) among 165 isolates. This indicated an overall high diversity, though 34.5% of all isolates belonged to a single predominant ST-complex, STC9, which grouped strains from birds and mammals, including humans, together. PFGE revealed 58 different clusters and congruence with the sequence-based MLST-method was not common. Based on polymorphisms in the N-terminal hyper-variable region of SpaA the isolates were classified into five groups, which followed the phylogenetic background of the strains. More than 90% of the isolates harboured all 16 putative virulence genes tested and only intI, encoding an internalin-like protein, showed infrequent distribution. MLST data determined E. rhusiopathiae as weakly clonal species with limited host specificity. A common evolutionary origin of isolates as well as shared SpaA variants and virulence genotypes obtained from avian and mammalian hosts indicates common reservoirs, pathogenic pathways and immunogenic properties of the pathogen. © 2015 Janßen et al. This is an Open Access article distributed under the terms of the Creative Commons Attribution License.","archive":"Scopus","container-title":"Veterinary Research","DOI":"10.1186/s13567-015-0216-x","ISSN":"0928-4249","issue":"1","language":"English","page":"84","source":"Scopus","title":"A combinational approach of multilocus sequence typing and other molecular typing methods in unravelling the epidemiology of Erysipelothrix rhusiopathiae strains from poultry and mammals","volume":"46","author":[{"family":"Janßen","given":"T."},{"family":"Voss","given":"M."},{"family":"Kühl","given":"M."},{"family":"Semmler","given":"T."},{"family":"Philipp","given":"H.-C."},{"family":"Ewers","given":"C."}],"issued":{"date-parts":[["2015"]]}}},{"id":316,"uris":["http://zotero.org/users/314064/items/B6KTI9VC"],"uri":["http://zotero.org/users/314064/items/B6KTI9VC"],"itemData":{"id":316,"type":"article-journal","abstract":"The surface protective antigen (Spa) protein of Erysipelothrix rhusiopathiae has been shown to be highly immunogenic and is a potential candidate for a new vaccine against erysipelas. In this study, we cloned and sequenced spa genes from all E. rhusiopathiae serovar reference strains as well as from a serovar 18 strain which was not classified as any species in the genus Erysipelothrix. Sequence analysis revealed that the Spa proteins could be classified into three molecular species, including SpaA, which was previously found in serovars 1a and 2, and the newly designated SpaB and SpaC proteins. The SpaA protein is produced by E. rhusiopathiae serovars 1a, 1b, 2, 5, 8, 9, 12, 15, 16, 17, and N, the SpaB protein is produced by E. rhusiopathiae serovars 4, 6, 11, 19, and 21, and the SpaC protein is produced only by serovar 18. The amino acid sequence similarity was high among members of each Spa type (96 to 99%) but low between different Spa types ( approximately 60%). The greatest diversity in Spa proteins was found in the N-terminal half of the molecule (50 to 57% similarity), which was shown to be involved in immunoprotection. Coinciding with this, immunoblot analysis revealed that rabbit antisera specific to each Spa reacted strongly with the homologous Spa protein but weakly with heterologous Spa proteins. A mouse cross-protection study showed that the three recombinant Spa (rSpa) proteins elicited complete protection against challenge with homologous strains but that the level of protection against challenge with heterologous strains varied depending on the rSpa protein used for immunization. Our study is the first to demonstrate sequence and antigenic diversity in Spa proteins and to indicate that rSpaC may be the most promising antigen for use as a vaccine component because of its broad cross-protectiveness.","container-title":"Clinical and vaccine immunology: CVI","DOI":"10.1128/CVI.00099-07","ISSN":"1556-6811","issue":"7","journalAbbreviation":"Clin. Vaccine Immunol.","language":"eng","note":"PMID: 17475766","page":"813-820","source":"NCBI PubMed","title":"Genetic and antigenic diversity of the surface protective antigen proteins of Erysipelothrix rhusiopathiae","volume":"14","author":[{"family":"To","given":"Ho"},{"family":"Nagai","given":"Shinya"}],"issued":{"date-parts":[["2007",7]]}}}],"schema":"https://github.com/citation-style-language/schema/raw/master/csl-citation.json"} </w:instrText>
      </w:r>
      <w:r>
        <w:rPr>
          <w:lang w:val="en-CA"/>
        </w:rPr>
        <w:fldChar w:fldCharType="separate"/>
      </w:r>
      <w:r w:rsidR="00AC64B2" w:rsidRPr="00AC64B2">
        <w:rPr>
          <w:rFonts w:cs="Times New Roman"/>
        </w:rPr>
        <w:t>(To and Nagai, 2007; Janßen et al., 2015)</w:t>
      </w:r>
      <w:r>
        <w:rPr>
          <w:lang w:val="en-CA"/>
        </w:rPr>
        <w:fldChar w:fldCharType="end"/>
      </w:r>
      <w:r>
        <w:rPr>
          <w:lang w:val="en-CA"/>
        </w:rPr>
        <w:t xml:space="preserve">, and is </w:t>
      </w:r>
      <w:r w:rsidRPr="00D41794">
        <w:rPr>
          <w:lang w:val="en-CA"/>
        </w:rPr>
        <w:t>suggesti</w:t>
      </w:r>
      <w:r>
        <w:rPr>
          <w:lang w:val="en-CA"/>
        </w:rPr>
        <w:t>ve of</w:t>
      </w:r>
      <w:r w:rsidRPr="00D41794">
        <w:rPr>
          <w:lang w:val="en-CA"/>
        </w:rPr>
        <w:t xml:space="preserve"> a high degree of selective pressure. </w:t>
      </w:r>
      <w:r>
        <w:rPr>
          <w:lang w:val="en-CA"/>
        </w:rPr>
        <w:t xml:space="preserve">It has been proposed that this sequence is associated with the secretion mechanism for this protein, and is conserved across Spa types </w:t>
      </w:r>
      <w:r>
        <w:rPr>
          <w:lang w:val="en-CA"/>
        </w:rPr>
        <w:fldChar w:fldCharType="begin"/>
      </w:r>
      <w:r w:rsidR="00AC64B2">
        <w:rPr>
          <w:lang w:val="en-CA"/>
        </w:rPr>
        <w:instrText xml:space="preserve"> ADDIN ZOTERO_ITEM CSL_CITATION {"citationID":"Uh2AP5Oo","properties":{"formattedCitation":"(To and Nagai, 2007)","plainCitation":"(To and Nagai, 2007)","noteIndex":0},"citationItems":[{"id":316,"uris":["http://zotero.org/users/314064/items/B6KTI9VC"],"uri":["http://zotero.org/users/314064/items/B6KTI9VC"],"itemData":{"id":316,"type":"article-journal","abstract":"The surface protective antigen (Spa) protein of Erysipelothrix rhusiopathiae has been shown to be highly immunogenic and is a potential candidate for a new vaccine against erysipelas. In this study, we cloned and sequenced spa genes from all E. rhusiopathiae serovar reference strains as well as from a serovar 18 strain which was not classified as any species in the genus Erysipelothrix. Sequence analysis revealed that the Spa proteins could be classified into three molecular species, including SpaA, which was previously found in serovars 1a and 2, and the newly designated SpaB and SpaC proteins. The SpaA protein is produced by E. rhusiopathiae serovars 1a, 1b, 2, 5, 8, 9, 12, 15, 16, 17, and N, the SpaB protein is produced by E. rhusiopathiae serovars 4, 6, 11, 19, and 21, and the SpaC protein is produced only by serovar 18. The amino acid sequence similarity was high among members of each Spa type (96 to 99%) but low between different Spa types ( approximately 60%). The greatest diversity in Spa proteins was found in the N-terminal half of the molecule (50 to 57% similarity), which was shown to be involved in immunoprotection. Coinciding with this, immunoblot analysis revealed that rabbit antisera specific to each Spa reacted strongly with the homologous Spa protein but weakly with heterologous Spa proteins. A mouse cross-protection study showed that the three recombinant Spa (rSpa) proteins elicited complete protection against challenge with homologous strains but that the level of protection against challenge with heterologous strains varied depending on the rSpa protein used for immunization. Our study is the first to demonstrate sequence and antigenic diversity in Spa proteins and to indicate that rSpaC may be the most promising antigen for use as a vaccine component because of its broad cross-protectiveness.","container-title":"Clinical and vaccine immunology: CVI","DOI":"10.1128/CVI.00099-07","ISSN":"1556-6811","issue":"7","journalAbbreviation":"Clin. Vaccine Immunol.","language":"eng","note":"PMID: 17475766","page":"813-820","source":"NCBI PubMed","title":"Genetic and antigenic diversity of the surface protective antigen proteins of Erysipelothrix rhusiopathiae","volume":"14","author":[{"family":"To","given":"Ho"},{"family":"Nagai","given":"Shinya"}],"issued":{"date-parts":[["2007",7]]}}}],"schema":"https://github.com/citation-style-language/schema/raw/master/csl-citation.json"} </w:instrText>
      </w:r>
      <w:r>
        <w:rPr>
          <w:lang w:val="en-CA"/>
        </w:rPr>
        <w:fldChar w:fldCharType="separate"/>
      </w:r>
      <w:r>
        <w:rPr>
          <w:noProof/>
          <w:lang w:val="en-CA"/>
        </w:rPr>
        <w:t>(To and Nagai, 2007)</w:t>
      </w:r>
      <w:r>
        <w:rPr>
          <w:lang w:val="en-CA"/>
        </w:rPr>
        <w:fldChar w:fldCharType="end"/>
      </w:r>
      <w:r>
        <w:rPr>
          <w:lang w:val="en-CA"/>
        </w:rPr>
        <w:t xml:space="preserve">. </w:t>
      </w:r>
      <w:r w:rsidRPr="00D41794">
        <w:t>Only f</w:t>
      </w:r>
      <w:r>
        <w:t>ive</w:t>
      </w:r>
      <w:r w:rsidRPr="00D41794">
        <w:t xml:space="preserve"> </w:t>
      </w:r>
      <w:r>
        <w:t xml:space="preserve">AA </w:t>
      </w:r>
      <w:r w:rsidRPr="00D41794">
        <w:t>differences were found, and each was limited to a single isolate</w:t>
      </w:r>
      <w:r>
        <w:t xml:space="preserve"> (Supp Table 4)</w:t>
      </w:r>
      <w:r w:rsidRPr="00D41794">
        <w:t>. These were at position 3 (K</w:t>
      </w:r>
      <w:r w:rsidRPr="00D41794">
        <w:sym w:font="Wingdings" w:char="F0E0"/>
      </w:r>
      <w:r w:rsidRPr="00D41794">
        <w:t>N),</w:t>
      </w:r>
      <w:r>
        <w:t xml:space="preserve"> position 9 (H</w:t>
      </w:r>
      <w:r>
        <w:sym w:font="Wingdings" w:char="F0E0"/>
      </w:r>
      <w:r>
        <w:t xml:space="preserve">Y), </w:t>
      </w:r>
      <w:r w:rsidRPr="00D41794">
        <w:rPr>
          <w:rFonts w:eastAsia="Times New Roman"/>
        </w:rPr>
        <w:t>position 10</w:t>
      </w:r>
      <w:r>
        <w:rPr>
          <w:rFonts w:eastAsia="Times New Roman"/>
        </w:rPr>
        <w:t xml:space="preserve"> (K</w:t>
      </w:r>
      <w:r w:rsidRPr="00A62CAB">
        <w:rPr>
          <w:rFonts w:eastAsia="Times New Roman"/>
        </w:rPr>
        <w:sym w:font="Wingdings" w:char="F0E0"/>
      </w:r>
      <w:r>
        <w:rPr>
          <w:rFonts w:eastAsia="Times New Roman"/>
        </w:rPr>
        <w:t>E)</w:t>
      </w:r>
      <w:r w:rsidRPr="00D41794">
        <w:t>, position 15 (S</w:t>
      </w:r>
      <w:r w:rsidRPr="00D41794">
        <w:sym w:font="Wingdings" w:char="F0E0"/>
      </w:r>
      <w:r w:rsidRPr="00D41794">
        <w:t>T),</w:t>
      </w:r>
      <w:r>
        <w:t xml:space="preserve"> and </w:t>
      </w:r>
      <w:r w:rsidRPr="00D41794">
        <w:t>position 23 (P</w:t>
      </w:r>
      <w:r w:rsidRPr="00D41794">
        <w:sym w:font="Wingdings" w:char="F0E0"/>
      </w:r>
      <w:r w:rsidRPr="00D41794">
        <w:t>S). The start codon varied for 3 isolates</w:t>
      </w:r>
      <w:r>
        <w:t xml:space="preserve"> from GenBank</w:t>
      </w:r>
      <w:r w:rsidRPr="00D41794">
        <w:t>, which had a leucine (L) instead of methionine (M).</w:t>
      </w:r>
      <w:r>
        <w:t xml:space="preserve"> </w:t>
      </w:r>
    </w:p>
    <w:p w14:paraId="22C29812" w14:textId="03579813" w:rsidR="000A0730" w:rsidRPr="000A0730" w:rsidRDefault="000A0730" w:rsidP="00332B6B">
      <w:pPr>
        <w:pStyle w:val="Heading2"/>
        <w:numPr>
          <w:ilvl w:val="0"/>
          <w:numId w:val="0"/>
        </w:numPr>
        <w:ind w:left="567" w:hanging="567"/>
        <w:rPr>
          <w:lang w:val="en-CA"/>
        </w:rPr>
      </w:pPr>
      <w:r>
        <w:rPr>
          <w:lang w:val="en-CA"/>
        </w:rPr>
        <w:t>Repeat domain</w:t>
      </w:r>
    </w:p>
    <w:p w14:paraId="04171782" w14:textId="0D95ADAE" w:rsidR="00332B6B" w:rsidRPr="00AC64B2" w:rsidRDefault="000A0730" w:rsidP="00332B6B">
      <w:pPr>
        <w:rPr>
          <w:lang w:val="en-CA"/>
        </w:rPr>
      </w:pPr>
      <w:r>
        <w:rPr>
          <w:lang w:val="en-CA"/>
        </w:rPr>
        <w:t xml:space="preserve">The C-terminal repeat domain of </w:t>
      </w:r>
      <w:proofErr w:type="spellStart"/>
      <w:r>
        <w:rPr>
          <w:lang w:val="en-CA"/>
        </w:rPr>
        <w:t>SpaA</w:t>
      </w:r>
      <w:proofErr w:type="spellEnd"/>
      <w:r>
        <w:rPr>
          <w:lang w:val="en-CA"/>
        </w:rPr>
        <w:t xml:space="preserve">, comprised of tandem repeats of 20 AAs with a GW module, is structurally similar among Spa types </w:t>
      </w:r>
      <w:r>
        <w:rPr>
          <w:lang w:val="en-CA"/>
        </w:rPr>
        <w:fldChar w:fldCharType="begin"/>
      </w:r>
      <w:r w:rsidR="00AC64B2">
        <w:rPr>
          <w:lang w:val="en-CA"/>
        </w:rPr>
        <w:instrText xml:space="preserve"> ADDIN ZOTERO_ITEM CSL_CITATION {"citationID":"f4rr9y8x","properties":{"formattedCitation":"(To and Nagai, 2007)","plainCitation":"(To and Nagai, 2007)","noteIndex":0},"citationItems":[{"id":316,"uris":["http://zotero.org/users/314064/items/B6KTI9VC"],"uri":["http://zotero.org/users/314064/items/B6KTI9VC"],"itemData":{"id":316,"type":"article-journal","abstract":"The surface protective antigen (Spa) protein of Erysipelothrix rhusiopathiae has been shown to be highly immunogenic and is a potential candidate for a new vaccine against erysipelas. In this study, we cloned and sequenced spa genes from all E. rhusiopathiae serovar reference strains as well as from a serovar 18 strain which was not classified as any species in the genus Erysipelothrix. Sequence analysis revealed that the Spa proteins could be classified into three molecular species, including SpaA, which was previously found in serovars 1a and 2, and the newly designated SpaB and SpaC proteins. The SpaA protein is produced by E. rhusiopathiae serovars 1a, 1b, 2, 5, 8, 9, 12, 15, 16, 17, and N, the SpaB protein is produced by E. rhusiopathiae serovars 4, 6, 11, 19, and 21, and the SpaC protein is produced only by serovar 18. The amino acid sequence similarity was high among members of each Spa type (96 to 99%) but low between different Spa types ( approximately 60%). The greatest diversity in Spa proteins was found in the N-terminal half of the molecule (50 to 57% similarity), which was shown to be involved in immunoprotection. Coinciding with this, immunoblot analysis revealed that rabbit antisera specific to each Spa reacted strongly with the homologous Spa protein but weakly with heterologous Spa proteins. A mouse cross-protection study showed that the three recombinant Spa (rSpa) proteins elicited complete protection against challenge with homologous strains but that the level of protection against challenge with heterologous strains varied depending on the rSpa protein used for immunization. Our study is the first to demonstrate sequence and antigenic diversity in Spa proteins and to indicate that rSpaC may be the most promising antigen for use as a vaccine component because of its broad cross-protectiveness.","container-title":"Clinical and vaccine immunology: CVI","DOI":"10.1128/CVI.00099-07","ISSN":"1556-6811","issue":"7","journalAbbreviation":"Clin. Vaccine Immunol.","language":"eng","note":"PMID: 17475766","page":"813-820","source":"NCBI PubMed","title":"Genetic and antigenic diversity of the surface protective antigen proteins of Erysipelothrix rhusiopathiae","volume":"14","author":[{"family":"To","given":"Ho"},{"family":"Nagai","given":"Shinya"}],"issued":{"date-parts":[["2007",7]]}}}],"schema":"https://github.com/citation-style-language/schema/raw/master/csl-citation.json"} </w:instrText>
      </w:r>
      <w:r>
        <w:rPr>
          <w:lang w:val="en-CA"/>
        </w:rPr>
        <w:fldChar w:fldCharType="separate"/>
      </w:r>
      <w:r>
        <w:rPr>
          <w:noProof/>
          <w:lang w:val="en-CA"/>
        </w:rPr>
        <w:t>(To and Nagai, 2007)</w:t>
      </w:r>
      <w:r>
        <w:rPr>
          <w:lang w:val="en-CA"/>
        </w:rPr>
        <w:fldChar w:fldCharType="end"/>
      </w:r>
      <w:r>
        <w:rPr>
          <w:lang w:val="en-CA"/>
        </w:rPr>
        <w:t xml:space="preserve">, and indeed highly conserved among choline binding proteins of </w:t>
      </w:r>
      <w:r w:rsidRPr="00A03B72">
        <w:rPr>
          <w:lang w:val="en-CA"/>
        </w:rPr>
        <w:t>Gram positive bacteria</w:t>
      </w:r>
      <w:r>
        <w:rPr>
          <w:lang w:val="en-CA"/>
        </w:rPr>
        <w:t xml:space="preserve"> </w:t>
      </w:r>
      <w:r>
        <w:rPr>
          <w:lang w:val="en-CA"/>
        </w:rPr>
        <w:fldChar w:fldCharType="begin"/>
      </w:r>
      <w:r w:rsidR="00AC64B2">
        <w:rPr>
          <w:lang w:val="en-CA"/>
        </w:rPr>
        <w:instrText xml:space="preserve"> ADDIN ZOTERO_ITEM CSL_CITATION {"citationID":"AOYBDdAL","properties":{"formattedCitation":"(Makino et al., 1998; Jedrzejas, 2001)","plainCitation":"(Makino et al., 1998; Jedrzejas, 2001)","noteIndex":0},"citationItems":[{"id":7688,"uris":["http://zotero.org/users/314064/items/J34HXMB7"],"uri":["http://zotero.org/users/314064/items/J34HXMB7"],"itemData":{"id":7688,"type":"article-journal","abstract":"The overall goal for this review is to summarize the current body of knowledge about the structure and function of major known antigens of Streptococcus pneumoniae, a major gram-positive bacterial pathogen of humans. This information is then related to the role of these proteins in pneumococcal pathogenesis and in the development of new vaccines and/or other antimicrobial agents. S. pneumoniae is the most common cause of fatal community-acquired pneumonia in the elderly and is also one of the most common causes of middle ear infections and meningitis in children. The present vaccine for the pneumococcus consists of a mixture of 23 different capsular polysaccharides. While this vaccine is very effective in young adults, who are normally at low risk of serious disease, it is only about 60% effective in the elderly. In children younger than 2 years the vaccine is ineffective and is not recommended due to the inability of this age group to mount an antibody response to the pneumococcal polysaccharides. Antimicrobial drugs such as penicillin have diminished the risk from pneumococcal disease. Several pneumococcal proteins including pneumococcal surface proteins A and C, hyaluronate lyase, pneumolysin, autolysin, pneumococcal surface antigen A, choline binding protein A, and two neuraminidase enzymes are being investigated as potential vaccine or drug targets. Essentially all of these antigens have been or are being investigated on a structural level in addition to being characterized biochemically. Recently, three-dimensional structures for hyaluronate lyase and pneumococcal surface antigen A became available from X-ray crystallography determinations. Also, modeling studies based on biophysical measurements provided more information about the structures of pneumolysin and pneumococcal surface protein A. Structural and biochemical studies of these pneumococcal virulence factors have facilitated the development of novel antibiotics or protein antigen-based vaccines as an alternative to polysaccharide-based vaccines for the treatment of pneumococcal disease.","container-title":"Microbiology and molecular biology reviews: MMBR","DOI":"10.1128/MMBR.65.2.187-207.2001","ISSN":"1092-2172","issue":"2","journalAbbreviation":"Microbiol. Mol. Biol. Rev.","language":"eng","note":"PMID: 11381099\nPMCID: PMC99024","page":"187-207 ; first page, table of contents","source":"PubMed","title":"Pneumococcal virulence factors: structure and function","title-short":"Pneumococcal virulence factors","volume":"65","author":[{"family":"Jedrzejas","given":"M. J."}],"issued":{"date-parts":[["2001",6]]}}},{"id":378,"uris":["http://zotero.org/users/314064/items/8W54TGXA"],"uri":["http://zotero.org/users/314064/items/8W54TGXA"],"itemData":{"id":378,"type":"article-journal","abstract":"Erysipelothrix rhusiopathiae is a small gram-positive rod bacterium that causes erysipelas in swine and a variety of diseases in other animals and humans. Although live-attenuated or bacterin vaccines are effective in protecting against erysipelas, the genetic construction of their active antigen has not been identified. To clarify the surface antigen(s) involved in protective and arthritic response, using monoclonal antibody I2A against the surface proteins of E. rhusiopathiae, we identified a protective antigen, which consists of 606 amino acids. Analysis of deletion derivatives of the gene, spaA(surface protective antigen), showed that the SpaA protein binds tightly to the bacterial cell surface via eight repeat units with a GW-module consisting of 20 amino acids at the C-terminus. Although DeltaSpaA lacking their repeat units lost its ability to induce protection against E. rhusiopathiae infection, intact SpaA protein showed the protection. We conclude that the presence of repeat units is essential both for the binding of SpaA to the bacterial cell surface and for protection. We believe that the repeat region at the C-terminus should be a candidate for a subunit vaccine against erysipelas.","container-title":"Microbial pathogenesis","ISSN":"0882-4010","issue":"2","journalAbbreviation":"Microb. Pathog.","language":"eng","note":"PMID: 9712689","page":"101-109","source":"NCBI PubMed","title":"Properties of repeat domain found in a novel protective antigen, SpaA, of Erysipelothrix rhusiopathiae","volume":"25","author":[{"family":"Makino","given":"S"},{"family":"Yamamoto","given":"K"},{"family":"Murakami","given":"S"},{"family":"Shirahata","given":"T"},{"family":"Uemura","given":"K"},{"family":"Sawada","given":"T"},{"family":"Wakamoto","given":"H"},{"family":"Morita","given":"H"},{"family":"Morita","given":"Y"}],"issued":{"date-parts":[["1998",8]]}}}],"schema":"https://github.com/citation-style-language/schema/raw/master/csl-citation.json"} </w:instrText>
      </w:r>
      <w:r>
        <w:rPr>
          <w:lang w:val="en-CA"/>
        </w:rPr>
        <w:fldChar w:fldCharType="separate"/>
      </w:r>
      <w:r w:rsidR="00AC64B2">
        <w:rPr>
          <w:noProof/>
          <w:lang w:val="en-CA"/>
        </w:rPr>
        <w:t>(Makino et al., 1998; Jedrzejas, 2001)</w:t>
      </w:r>
      <w:r>
        <w:rPr>
          <w:lang w:val="en-CA"/>
        </w:rPr>
        <w:fldChar w:fldCharType="end"/>
      </w:r>
      <w:r>
        <w:rPr>
          <w:lang w:val="en-CA"/>
        </w:rPr>
        <w:t>.</w:t>
      </w:r>
      <w:r w:rsidRPr="00A03B72">
        <w:rPr>
          <w:lang w:val="en-CA"/>
        </w:rPr>
        <w:t xml:space="preserve"> </w:t>
      </w:r>
      <w:r w:rsidR="00AC64B2">
        <w:rPr>
          <w:lang w:val="en-CA"/>
        </w:rPr>
        <w:t xml:space="preserve">It is believed that this motif is what allows </w:t>
      </w:r>
      <w:proofErr w:type="spellStart"/>
      <w:r w:rsidR="00AC64B2">
        <w:rPr>
          <w:lang w:val="en-CA"/>
        </w:rPr>
        <w:t>SpaA</w:t>
      </w:r>
      <w:proofErr w:type="spellEnd"/>
      <w:r w:rsidR="00AC64B2">
        <w:rPr>
          <w:lang w:val="en-CA"/>
        </w:rPr>
        <w:t xml:space="preserve"> to bind to phosphorylcholine of the of </w:t>
      </w:r>
      <w:r w:rsidR="00AC64B2">
        <w:rPr>
          <w:i/>
          <w:iCs/>
          <w:lang w:val="en-CA"/>
        </w:rPr>
        <w:t xml:space="preserve">E. rhusiopathiae </w:t>
      </w:r>
      <w:r w:rsidR="00AC64B2">
        <w:rPr>
          <w:lang w:val="en-CA"/>
        </w:rPr>
        <w:t xml:space="preserve">capsule </w:t>
      </w:r>
      <w:r w:rsidR="00AC64B2">
        <w:rPr>
          <w:lang w:val="en-CA"/>
        </w:rPr>
        <w:fldChar w:fldCharType="begin"/>
      </w:r>
      <w:r w:rsidR="00AC64B2">
        <w:rPr>
          <w:lang w:val="en-CA"/>
        </w:rPr>
        <w:instrText xml:space="preserve"> ADDIN ZOTERO_ITEM CSL_CITATION {"citationID":"hagWV9lO","properties":{"formattedCitation":"(Harada et al., 2014)","plainCitation":"(Harada et al., 2014)","noteIndex":0},"citationItems":[{"id":6284,"uris":["http://zotero.org/users/314064/items/VKVXDVBT"],"uri":["http://zotero.org/users/314064/items/VKVXDVBT"],"itemData":{"id":6284,"type":"article-journal","abstract":"A crucial event in the initiation of many bacterial infections is the adherence of the bacteria to host cells, and bacterial surface structures and their interactions with host cell receptors play an important role in this process. Erysipelothrix rhusiopathiae is the causative agent of swine erysipelas, which may cause acute septicemia or chronic endocarditis and polyarthritis. To study the pathogenic mechanism of the widespread vascular disease observed in the acute form of swine erysipelas, we investigated the role of phosphorylcholine (PCho), a component of the E. rhusiopathiae capsule, in bacterial adherence to porcine endothelial cells (PECs) in vitro. We found that adherence of E. rhusiopathiae strain Fujisawa to PECs was twice that of adherence to control COS-7 cells and that the adherence rates of PCho-defective mutants were approximately 30-50% lower than those of the Fujisawa strain. The adherence of the Fujisawa strain to COS-7 cells transfected with the porcine platelet-activating factor receptor (PAFR) gene, which encodes a G protein-coupled receptor that has been shown to directly bind to Streptococcus pneumoniae via PCho in the bacterial cell wall, was not enhanced. Treatment with a PAFR antagonist (WEB-2086) did not inhibit bacterial adherence to PECs. Incubation of the bacterial cells with an antibody against PCho or SpaA, a choline-binding protein anchored to PCho of the Fujisawa strain, reduced the adherence of the strain to PECs. This effect was not observed when PCho-defective mutants were used. These results suggest that E. rhusiopathiae adheres to PECs via PCho and SpaA and that the PCho-mediated adherence is independent of PAFR.","container-title":"Veterinary Microbiology","DOI":"10.1016/j.vetmic.2014.04.012","ISSN":"1873-2542","issue":"1-2","journalAbbreviation":"Vet. Microbiol.","language":"eng","note":"PMID: 24856134","page":"216-222","source":"PubMed","title":"Phosphorylcholine and SpaA, a choline-binding protein, are involved in the adherence of Erysipelothrix rhusiopathiae to porcine endothelial cells, but this adherence is not mediated by the PAF receptor","volume":"172","author":[{"family":"Harada","given":"Tomoyuki"},{"family":"Ogawa","given":"Yohsuke"},{"family":"Eguchi","given":"Masahiro"},{"family":"Shi","given":"Fang"},{"family":"Sato","given":"Masumi"},{"family":"Uchida","given":"Kazuyuki"},{"family":"Nakayama","given":"Hiroyuki"},{"family":"Shimoji","given":"Yoshihiro"}],"issued":{"date-parts":[["2014",8,6]]}}}],"schema":"https://github.com/citation-style-language/schema/raw/master/csl-citation.json"} </w:instrText>
      </w:r>
      <w:r w:rsidR="00AC64B2">
        <w:rPr>
          <w:lang w:val="en-CA"/>
        </w:rPr>
        <w:fldChar w:fldCharType="separate"/>
      </w:r>
      <w:r w:rsidR="00AC64B2">
        <w:rPr>
          <w:noProof/>
          <w:lang w:val="en-CA"/>
        </w:rPr>
        <w:t>(Harada et al., 2014)</w:t>
      </w:r>
      <w:r w:rsidR="00AC64B2">
        <w:rPr>
          <w:lang w:val="en-CA"/>
        </w:rPr>
        <w:fldChar w:fldCharType="end"/>
      </w:r>
      <w:r w:rsidR="00AC64B2">
        <w:rPr>
          <w:lang w:val="en-CA"/>
        </w:rPr>
        <w:t xml:space="preserve">, facilitating binding to host endothelial cells. </w:t>
      </w:r>
      <w:proofErr w:type="spellStart"/>
      <w:r>
        <w:rPr>
          <w:lang w:val="en-CA"/>
        </w:rPr>
        <w:t>Janßen</w:t>
      </w:r>
      <w:proofErr w:type="spellEnd"/>
      <w:r>
        <w:rPr>
          <w:lang w:val="en-CA"/>
        </w:rPr>
        <w:t xml:space="preserve"> et al. found substantial variability in the number of tandem repeats among the </w:t>
      </w:r>
      <w:r>
        <w:rPr>
          <w:i/>
          <w:lang w:val="en-CA"/>
        </w:rPr>
        <w:t xml:space="preserve">E. rhusiopathiae </w:t>
      </w:r>
      <w:r>
        <w:rPr>
          <w:lang w:val="en-CA"/>
        </w:rPr>
        <w:t xml:space="preserve">strains they examined (7-13), although the majority of strains (~90%) had 9 repeats </w:t>
      </w:r>
      <w:r>
        <w:rPr>
          <w:lang w:val="en-CA"/>
        </w:rPr>
        <w:fldChar w:fldCharType="begin"/>
      </w:r>
      <w:r w:rsidR="00AC64B2">
        <w:rPr>
          <w:lang w:val="en-CA"/>
        </w:rPr>
        <w:instrText xml:space="preserve"> ADDIN ZOTERO_ITEM CSL_CITATION {"citationID":"FCr30VP7","properties":{"formattedCitation":"(Jan\\uc0\\u223{}en et al., 2015)","plainCitation":"(Janßen et al., 2015)","noteIndex":0},"citationItems":[{"id":1777,"uris":["http://zotero.org/users/314064/items/HMBJMTWH"],"uri":["http://zotero.org/users/314064/items/HMBJMTWH"],"itemData":{"id":1777,"type":"article-journal","abstract":"Erysipelothrix rhusiopathiae infections re-emerged as a matter of great concern particularly in the poultry industry. In contrast to porcine isolates, molecular epidemiological traits of avian E. rhusiopathiae isolates are less well known. Thus, we aimed to (i) develop a multilocus sequence typing (MLST) scheme for E. rhusiopathiae, (ii) study the congruence of strain grouping based on pulsed-field gel electrophoresis (PFGE) and MLST, (iii) determine the diversity of the dominant immunogenic protein SpaA, and (iv) examine the distribution of genes putatively linked with virulence among field isolates from poultry (120), swine (24) and other hosts (21), including humans (3). Using seven housekeeping genes for MLST analysis we determined 72 sequence types (STs) among 165 isolates. This indicated an overall high diversity, though 34.5% of all isolates belonged to a single predominant ST-complex, STC9, which grouped strains from birds and mammals, including humans, together. PFGE revealed 58 different clusters and congruence with the sequence-based MLST-method was not common. Based on polymorphisms in the N-terminal hyper-variable region of SpaA the isolates were classified into five groups, which followed the phylogenetic background of the strains. More than 90% of the isolates harboured all 16 putative virulence genes tested and only intI, encoding an internalin-like protein, showed infrequent distribution. MLST data determined E. rhusiopathiae as weakly clonal species with limited host specificity. A common evolutionary origin of isolates as well as shared SpaA variants and virulence genotypes obtained from avian and mammalian hosts indicates common reservoirs, pathogenic pathways and immunogenic properties of the pathogen. © 2015 Janßen et al. This is an Open Access article distributed under the terms of the Creative Commons Attribution License.","archive":"Scopus","container-title":"Veterinary Research","DOI":"10.1186/s13567-015-0216-x","ISSN":"0928-4249","issue":"1","language":"English","page":"84","source":"Scopus","title":"A combinational approach of multilocus sequence typing and other molecular typing methods in unravelling the epidemiology of Erysipelothrix rhusiopathiae strains from poultry and mammals","volume":"46","author":[{"family":"Janßen","given":"T."},{"family":"Voss","given":"M."},{"family":"Kühl","given":"M."},{"family":"Semmler","given":"T."},{"family":"Philipp","given":"H.-C."},{"family":"Ewers","given":"C."}],"issued":{"date-parts":[["2015"]]}}}],"schema":"https://github.com/citation-style-language/schema/raw/master/csl-citation.json"} </w:instrText>
      </w:r>
      <w:r>
        <w:rPr>
          <w:lang w:val="en-CA"/>
        </w:rPr>
        <w:fldChar w:fldCharType="separate"/>
      </w:r>
      <w:r w:rsidRPr="000A0730">
        <w:rPr>
          <w:rFonts w:cs="Times New Roman"/>
        </w:rPr>
        <w:t>(Janßen et al., 2015)</w:t>
      </w:r>
      <w:r>
        <w:rPr>
          <w:lang w:val="en-CA"/>
        </w:rPr>
        <w:fldChar w:fldCharType="end"/>
      </w:r>
      <w:r>
        <w:rPr>
          <w:lang w:val="en-CA"/>
        </w:rPr>
        <w:t xml:space="preserve">. As these authors reflected, whether the number of repeats has a functional relevance, e.g. in the ability of the protein to bind to the bacterial cell surface, remains to be determined. Given the difficulty in accurately reconstructing repetitive sequences from shotgun sequence data, we did not investigate this component of the </w:t>
      </w:r>
      <w:proofErr w:type="spellStart"/>
      <w:r>
        <w:rPr>
          <w:lang w:val="en-CA"/>
        </w:rPr>
        <w:t>SpaA</w:t>
      </w:r>
      <w:proofErr w:type="spellEnd"/>
      <w:r>
        <w:rPr>
          <w:lang w:val="en-CA"/>
        </w:rPr>
        <w:t xml:space="preserve"> protein in this study. </w:t>
      </w:r>
    </w:p>
    <w:p w14:paraId="2B59B670" w14:textId="04ED98B1" w:rsidR="000A0730" w:rsidRPr="00332B6B" w:rsidRDefault="000A0730" w:rsidP="000A0730">
      <w:pPr>
        <w:rPr>
          <w:lang w:val="en-CA"/>
        </w:rPr>
      </w:pPr>
      <w:r>
        <w:rPr>
          <w:b/>
        </w:rPr>
        <w:t>References</w:t>
      </w:r>
    </w:p>
    <w:p w14:paraId="51E82E64" w14:textId="77777777" w:rsidR="00AC64B2" w:rsidRPr="00AC64B2" w:rsidRDefault="000A0730" w:rsidP="00AC64B2">
      <w:pPr>
        <w:pStyle w:val="Bibliography"/>
        <w:rPr>
          <w:rFonts w:cs="Times New Roman"/>
        </w:rPr>
      </w:pPr>
      <w:r>
        <w:rPr>
          <w:rFonts w:eastAsia="Times New Roman"/>
          <w:szCs w:val="23"/>
        </w:rPr>
        <w:fldChar w:fldCharType="begin"/>
      </w:r>
      <w:r>
        <w:rPr>
          <w:rFonts w:eastAsia="Times New Roman"/>
          <w:szCs w:val="23"/>
        </w:rPr>
        <w:instrText xml:space="preserve"> ADDIN ZOTERO_BIBL {"uncited":[],"omitted":[],"custom":[]} CSL_BIBLIOGRAPHY </w:instrText>
      </w:r>
      <w:r>
        <w:rPr>
          <w:rFonts w:eastAsia="Times New Roman"/>
          <w:szCs w:val="23"/>
        </w:rPr>
        <w:fldChar w:fldCharType="separate"/>
      </w:r>
      <w:r w:rsidR="00AC64B2" w:rsidRPr="00AC64B2">
        <w:rPr>
          <w:rFonts w:cs="Times New Roman"/>
        </w:rPr>
        <w:t xml:space="preserve">Harada, T., Ogawa, Y., Eguchi, M., Shi, F., Sato, M., Uchida, K., et al. (2014). Phosphorylcholine and SpaA, a choline-binding protein, are involved in the adherence of Erysipelothrix rhusiopathiae to porcine endothelial cells, but this adherence is not mediated by the PAF receptor. </w:t>
      </w:r>
      <w:r w:rsidR="00AC64B2" w:rsidRPr="00AC64B2">
        <w:rPr>
          <w:rFonts w:cs="Times New Roman"/>
          <w:i/>
          <w:iCs/>
        </w:rPr>
        <w:t>Vet. Microbiol.</w:t>
      </w:r>
      <w:r w:rsidR="00AC64B2" w:rsidRPr="00AC64B2">
        <w:rPr>
          <w:rFonts w:cs="Times New Roman"/>
        </w:rPr>
        <w:t xml:space="preserve"> 172, 216–222. doi:10.1016/j.vetmic.2014.04.012.</w:t>
      </w:r>
    </w:p>
    <w:p w14:paraId="53489FB9" w14:textId="77777777" w:rsidR="00AC64B2" w:rsidRPr="00AC64B2" w:rsidRDefault="00AC64B2" w:rsidP="00AC64B2">
      <w:pPr>
        <w:pStyle w:val="Bibliography"/>
        <w:rPr>
          <w:rFonts w:cs="Times New Roman"/>
        </w:rPr>
      </w:pPr>
      <w:r w:rsidRPr="00AC64B2">
        <w:rPr>
          <w:rFonts w:cs="Times New Roman"/>
        </w:rPr>
        <w:t xml:space="preserve">Imada, Y., Goji, N., Ishikawa, H., Kishima, M., and Sekizaki, T. (1999). Truncated surface protective antigen (SpaA) of Erysipelothrix rhusiopathiae serotype 1a elicits protection against challenge with serotypes 1a and 2b in pigs. </w:t>
      </w:r>
      <w:r w:rsidRPr="00AC64B2">
        <w:rPr>
          <w:rFonts w:cs="Times New Roman"/>
          <w:i/>
          <w:iCs/>
        </w:rPr>
        <w:t>Infect. Immun.</w:t>
      </w:r>
      <w:r w:rsidRPr="00AC64B2">
        <w:rPr>
          <w:rFonts w:cs="Times New Roman"/>
        </w:rPr>
        <w:t xml:space="preserve"> 67, 4376–4382.</w:t>
      </w:r>
    </w:p>
    <w:p w14:paraId="24245D8A" w14:textId="77777777" w:rsidR="00AC64B2" w:rsidRPr="00AC64B2" w:rsidRDefault="00AC64B2" w:rsidP="00AC64B2">
      <w:pPr>
        <w:pStyle w:val="Bibliography"/>
        <w:rPr>
          <w:rFonts w:cs="Times New Roman"/>
        </w:rPr>
      </w:pPr>
      <w:r w:rsidRPr="00AC64B2">
        <w:rPr>
          <w:rFonts w:cs="Times New Roman"/>
        </w:rPr>
        <w:t xml:space="preserve">Janßen, T., Voss, M., Kühl, M., Semmler, T., Philipp, H.-C., and Ewers, C. (2015). A combinational approach of multilocus sequence typing and other molecular typing methods in unravelling the epidemiology of Erysipelothrix rhusiopathiae strains from poultry and mammals. </w:t>
      </w:r>
      <w:r w:rsidRPr="00AC64B2">
        <w:rPr>
          <w:rFonts w:cs="Times New Roman"/>
          <w:i/>
          <w:iCs/>
        </w:rPr>
        <w:t>Veterinary Research</w:t>
      </w:r>
      <w:r w:rsidRPr="00AC64B2">
        <w:rPr>
          <w:rFonts w:cs="Times New Roman"/>
        </w:rPr>
        <w:t xml:space="preserve"> 46, 84. doi:10.1186/s13567-015-0216-x.</w:t>
      </w:r>
    </w:p>
    <w:p w14:paraId="22254F1A" w14:textId="77777777" w:rsidR="00AC64B2" w:rsidRPr="00AC64B2" w:rsidRDefault="00AC64B2" w:rsidP="00AC64B2">
      <w:pPr>
        <w:pStyle w:val="Bibliography"/>
        <w:rPr>
          <w:rFonts w:cs="Times New Roman"/>
        </w:rPr>
      </w:pPr>
      <w:r w:rsidRPr="00AC64B2">
        <w:rPr>
          <w:rFonts w:cs="Times New Roman"/>
        </w:rPr>
        <w:t xml:space="preserve">Jedrzejas, M. J. (2001). Pneumococcal virulence factors: structure and function. </w:t>
      </w:r>
      <w:r w:rsidRPr="00AC64B2">
        <w:rPr>
          <w:rFonts w:cs="Times New Roman"/>
          <w:i/>
          <w:iCs/>
        </w:rPr>
        <w:t>Microbiol. Mol. Biol. Rev.</w:t>
      </w:r>
      <w:r w:rsidRPr="00AC64B2">
        <w:rPr>
          <w:rFonts w:cs="Times New Roman"/>
        </w:rPr>
        <w:t xml:space="preserve"> 65, 187-207 ; first page, table of contents. doi:10.1128/MMBR.65.2.187-207.2001.</w:t>
      </w:r>
    </w:p>
    <w:p w14:paraId="0C58555E" w14:textId="77777777" w:rsidR="00AC64B2" w:rsidRPr="00AC64B2" w:rsidRDefault="00AC64B2" w:rsidP="00AC64B2">
      <w:pPr>
        <w:pStyle w:val="Bibliography"/>
        <w:rPr>
          <w:rFonts w:cs="Times New Roman"/>
        </w:rPr>
      </w:pPr>
      <w:r w:rsidRPr="00AC64B2">
        <w:rPr>
          <w:rFonts w:cs="Times New Roman"/>
        </w:rPr>
        <w:t xml:space="preserve">Makino, S., Yamamoto, K., Murakami, S., Shirahata, T., Uemura, K., Sawada, T., et al. (1998). Properties of repeat domain found in a novel protective antigen, SpaA, of Erysipelothrix rhusiopathiae. </w:t>
      </w:r>
      <w:r w:rsidRPr="00AC64B2">
        <w:rPr>
          <w:rFonts w:cs="Times New Roman"/>
          <w:i/>
          <w:iCs/>
        </w:rPr>
        <w:t>Microb. Pathog.</w:t>
      </w:r>
      <w:r w:rsidRPr="00AC64B2">
        <w:rPr>
          <w:rFonts w:cs="Times New Roman"/>
        </w:rPr>
        <w:t xml:space="preserve"> 25, 101–109.</w:t>
      </w:r>
    </w:p>
    <w:p w14:paraId="33CF9E1D" w14:textId="77777777" w:rsidR="00AC64B2" w:rsidRPr="00AC64B2" w:rsidRDefault="00AC64B2" w:rsidP="00AC64B2">
      <w:pPr>
        <w:pStyle w:val="Bibliography"/>
        <w:rPr>
          <w:rFonts w:cs="Times New Roman"/>
        </w:rPr>
      </w:pPr>
      <w:r w:rsidRPr="00AC64B2">
        <w:rPr>
          <w:rFonts w:cs="Times New Roman"/>
        </w:rPr>
        <w:lastRenderedPageBreak/>
        <w:t xml:space="preserve">Ogawa, Y., Shiraiwa, K., Ogura, Y., Ooka, T., Nishikawa, S., Eguchi, M., et al. (2017). Clonal Lineages of Erysipelothrix rhusiopathiae Responsible for Acute Swine Erysipelas in Japan Identified by Using Genome-Wide Single-Nucleotide Polymorphism Analysis. </w:t>
      </w:r>
      <w:r w:rsidRPr="00AC64B2">
        <w:rPr>
          <w:rFonts w:cs="Times New Roman"/>
          <w:i/>
          <w:iCs/>
        </w:rPr>
        <w:t>Appl. Environ. Microbiol.</w:t>
      </w:r>
      <w:r w:rsidRPr="00AC64B2">
        <w:rPr>
          <w:rFonts w:cs="Times New Roman"/>
        </w:rPr>
        <w:t xml:space="preserve"> 83. doi:10.1128/AEM.00130-17.</w:t>
      </w:r>
    </w:p>
    <w:p w14:paraId="3EF18365" w14:textId="77777777" w:rsidR="00AC64B2" w:rsidRPr="00AC64B2" w:rsidRDefault="00AC64B2" w:rsidP="00AC64B2">
      <w:pPr>
        <w:pStyle w:val="Bibliography"/>
        <w:rPr>
          <w:rFonts w:cs="Times New Roman"/>
        </w:rPr>
      </w:pPr>
      <w:r w:rsidRPr="00AC64B2">
        <w:rPr>
          <w:rFonts w:cs="Times New Roman"/>
        </w:rPr>
        <w:t xml:space="preserve">To, H., and Nagai, S. (2007). Genetic and antigenic diversity of the surface protective antigen proteins of Erysipelothrix rhusiopathiae. </w:t>
      </w:r>
      <w:r w:rsidRPr="00AC64B2">
        <w:rPr>
          <w:rFonts w:cs="Times New Roman"/>
          <w:i/>
          <w:iCs/>
        </w:rPr>
        <w:t>Clin. Vaccine Immunol.</w:t>
      </w:r>
      <w:r w:rsidRPr="00AC64B2">
        <w:rPr>
          <w:rFonts w:cs="Times New Roman"/>
        </w:rPr>
        <w:t xml:space="preserve"> 14, 813–820. doi:10.1128/CVI.00099-07.</w:t>
      </w:r>
    </w:p>
    <w:p w14:paraId="524A90C2" w14:textId="77777777" w:rsidR="00AC64B2" w:rsidRPr="00AC64B2" w:rsidRDefault="00AC64B2" w:rsidP="00AC64B2">
      <w:pPr>
        <w:pStyle w:val="Bibliography"/>
        <w:rPr>
          <w:rFonts w:cs="Times New Roman"/>
        </w:rPr>
      </w:pPr>
      <w:r w:rsidRPr="00AC64B2">
        <w:rPr>
          <w:rFonts w:cs="Times New Roman"/>
        </w:rPr>
        <w:t xml:space="preserve">To, H., Someno, S., Nagai, S., Koyama, T., and Nagano, T. (2010). Immunization with truncated recombinant protein SpaC of Erysipelothrix rhusiopathiae strain 715 serovar 18 confers protective immunity against challenge with various serovars. </w:t>
      </w:r>
      <w:r w:rsidRPr="00AC64B2">
        <w:rPr>
          <w:rFonts w:cs="Times New Roman"/>
          <w:i/>
          <w:iCs/>
        </w:rPr>
        <w:t>Clin. Vaccine Immunol.</w:t>
      </w:r>
      <w:r w:rsidRPr="00AC64B2">
        <w:rPr>
          <w:rFonts w:cs="Times New Roman"/>
        </w:rPr>
        <w:t xml:space="preserve"> 17, 1991–1997. doi:10.1128/CVI.00213-10.</w:t>
      </w:r>
    </w:p>
    <w:p w14:paraId="11A03EDE" w14:textId="77777777" w:rsidR="00AC64B2" w:rsidRPr="00AC64B2" w:rsidRDefault="00AC64B2" w:rsidP="00AC64B2">
      <w:pPr>
        <w:pStyle w:val="Bibliography"/>
        <w:rPr>
          <w:rFonts w:cs="Times New Roman"/>
        </w:rPr>
      </w:pPr>
      <w:r w:rsidRPr="00AC64B2">
        <w:rPr>
          <w:rFonts w:cs="Times New Roman"/>
        </w:rPr>
        <w:t xml:space="preserve">Uchiyama, M., Shimazaki, Y., Isshiki, Y., Kojima, A., Hirano, F., Yamamoto, K., et al. (2017). Pathogenic characterization of Erysipelothrix rhusiopathiae Met-203 type SpaA strains from chronic and subacute swine erysipelas in Japan. </w:t>
      </w:r>
      <w:r w:rsidRPr="00AC64B2">
        <w:rPr>
          <w:rFonts w:cs="Times New Roman"/>
          <w:i/>
          <w:iCs/>
        </w:rPr>
        <w:t>J. Vet. Med. Sci.</w:t>
      </w:r>
      <w:r w:rsidRPr="00AC64B2">
        <w:rPr>
          <w:rFonts w:cs="Times New Roman"/>
        </w:rPr>
        <w:t xml:space="preserve"> 79, 18–21. doi:10.1292/jvms.16-0164.</w:t>
      </w:r>
    </w:p>
    <w:p w14:paraId="4B987CB3" w14:textId="77777777" w:rsidR="00AC64B2" w:rsidRPr="00AC64B2" w:rsidRDefault="00AC64B2" w:rsidP="00AC64B2">
      <w:pPr>
        <w:pStyle w:val="Bibliography"/>
        <w:rPr>
          <w:rFonts w:cs="Times New Roman"/>
        </w:rPr>
      </w:pPr>
      <w:r w:rsidRPr="00AC64B2">
        <w:rPr>
          <w:rFonts w:cs="Times New Roman"/>
        </w:rPr>
        <w:t xml:space="preserve">Uchiyama, M., Yamamoto, K., Ochiai, M., Yamamoto, T., Hirano, F., Imamura, S., et al. (2014). Prevalence of Met-203 type spaA variant in Erysipelothrix rhusiopathiae isolates and the efficacy of swine erysipelas vaccines in Japan. </w:t>
      </w:r>
      <w:r w:rsidRPr="00AC64B2">
        <w:rPr>
          <w:rFonts w:cs="Times New Roman"/>
          <w:i/>
          <w:iCs/>
        </w:rPr>
        <w:t>Biologicals</w:t>
      </w:r>
      <w:r w:rsidRPr="00AC64B2">
        <w:rPr>
          <w:rFonts w:cs="Times New Roman"/>
        </w:rPr>
        <w:t xml:space="preserve"> 42, 109–113. doi:10.1016/j.biologicals.2013.12.002.</w:t>
      </w:r>
    </w:p>
    <w:p w14:paraId="2D3F8F3C" w14:textId="5847166F" w:rsidR="000A0730" w:rsidRDefault="000A0730" w:rsidP="00332B6B">
      <w:pPr>
        <w:widowControl w:val="0"/>
        <w:autoSpaceDE w:val="0"/>
        <w:autoSpaceDN w:val="0"/>
        <w:adjustRightInd w:val="0"/>
      </w:pPr>
      <w:r>
        <w:rPr>
          <w:rFonts w:eastAsia="Times New Roman"/>
          <w:szCs w:val="23"/>
        </w:rPr>
        <w:fldChar w:fldCharType="end"/>
      </w:r>
    </w:p>
    <w:p w14:paraId="7A66BCEC" w14:textId="77777777" w:rsidR="000A0730" w:rsidRPr="00336578" w:rsidRDefault="000A0730" w:rsidP="000A0730">
      <w:pPr>
        <w:rPr>
          <w:b/>
          <w:bCs/>
        </w:rPr>
      </w:pPr>
    </w:p>
    <w:p w14:paraId="512B2ECB" w14:textId="77777777" w:rsidR="000A0730" w:rsidRPr="00FA288D" w:rsidRDefault="000A0730" w:rsidP="00654E8F">
      <w:pPr>
        <w:spacing w:before="240"/>
        <w:rPr>
          <w:b/>
          <w:bCs/>
        </w:rPr>
      </w:pPr>
    </w:p>
    <w:sectPr w:rsidR="000A0730" w:rsidRPr="00FA288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E96854D" w14:textId="77777777" w:rsidR="0073779E" w:rsidRDefault="0073779E" w:rsidP="00117666">
      <w:pPr>
        <w:spacing w:after="0"/>
      </w:pPr>
      <w:r>
        <w:separator/>
      </w:r>
    </w:p>
  </w:endnote>
  <w:endnote w:type="continuationSeparator" w:id="0">
    <w:p w14:paraId="46B0E0E8" w14:textId="77777777" w:rsidR="0073779E" w:rsidRDefault="0073779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2C77BE" w14:textId="77777777" w:rsidR="0073779E" w:rsidRDefault="0073779E" w:rsidP="00117666">
      <w:pPr>
        <w:spacing w:after="0"/>
      </w:pPr>
      <w:r>
        <w:separator/>
      </w:r>
    </w:p>
  </w:footnote>
  <w:footnote w:type="continuationSeparator" w:id="0">
    <w:p w14:paraId="75273FB7" w14:textId="77777777" w:rsidR="0073779E" w:rsidRDefault="0073779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A0730"/>
    <w:rsid w:val="00105FD9"/>
    <w:rsid w:val="00117666"/>
    <w:rsid w:val="001549D3"/>
    <w:rsid w:val="00160065"/>
    <w:rsid w:val="00177D84"/>
    <w:rsid w:val="001A78FF"/>
    <w:rsid w:val="00205B97"/>
    <w:rsid w:val="00267D18"/>
    <w:rsid w:val="00274347"/>
    <w:rsid w:val="002868E2"/>
    <w:rsid w:val="002869C3"/>
    <w:rsid w:val="002936E4"/>
    <w:rsid w:val="002B4A57"/>
    <w:rsid w:val="002C74CA"/>
    <w:rsid w:val="003123F4"/>
    <w:rsid w:val="00315AB7"/>
    <w:rsid w:val="00332B6B"/>
    <w:rsid w:val="003544FB"/>
    <w:rsid w:val="003A0E9B"/>
    <w:rsid w:val="003D2F2D"/>
    <w:rsid w:val="00401590"/>
    <w:rsid w:val="00447801"/>
    <w:rsid w:val="00452E9C"/>
    <w:rsid w:val="004735C8"/>
    <w:rsid w:val="004947A6"/>
    <w:rsid w:val="004961FF"/>
    <w:rsid w:val="00516235"/>
    <w:rsid w:val="00517A89"/>
    <w:rsid w:val="005250F2"/>
    <w:rsid w:val="00593EEA"/>
    <w:rsid w:val="005A5EEE"/>
    <w:rsid w:val="006375C7"/>
    <w:rsid w:val="00654E8F"/>
    <w:rsid w:val="00660D05"/>
    <w:rsid w:val="006820B1"/>
    <w:rsid w:val="006B7D14"/>
    <w:rsid w:val="00701727"/>
    <w:rsid w:val="0070566C"/>
    <w:rsid w:val="00714C50"/>
    <w:rsid w:val="00725A7D"/>
    <w:rsid w:val="0073779E"/>
    <w:rsid w:val="007501BE"/>
    <w:rsid w:val="00790BB3"/>
    <w:rsid w:val="007C206C"/>
    <w:rsid w:val="00817DD6"/>
    <w:rsid w:val="0083759F"/>
    <w:rsid w:val="0085348B"/>
    <w:rsid w:val="00882589"/>
    <w:rsid w:val="00885156"/>
    <w:rsid w:val="009151AA"/>
    <w:rsid w:val="0093429D"/>
    <w:rsid w:val="00943573"/>
    <w:rsid w:val="00964134"/>
    <w:rsid w:val="00970F7D"/>
    <w:rsid w:val="00994A3D"/>
    <w:rsid w:val="009C2B12"/>
    <w:rsid w:val="00A174D9"/>
    <w:rsid w:val="00AA4D24"/>
    <w:rsid w:val="00AB6715"/>
    <w:rsid w:val="00AC64B2"/>
    <w:rsid w:val="00B1671E"/>
    <w:rsid w:val="00B25EB8"/>
    <w:rsid w:val="00B37F4D"/>
    <w:rsid w:val="00C407BC"/>
    <w:rsid w:val="00C52A7B"/>
    <w:rsid w:val="00C56BAF"/>
    <w:rsid w:val="00C679AA"/>
    <w:rsid w:val="00C75972"/>
    <w:rsid w:val="00CD066B"/>
    <w:rsid w:val="00CE4FEE"/>
    <w:rsid w:val="00D060CF"/>
    <w:rsid w:val="00DB59C3"/>
    <w:rsid w:val="00DC259A"/>
    <w:rsid w:val="00DE23E8"/>
    <w:rsid w:val="00E17109"/>
    <w:rsid w:val="00E52377"/>
    <w:rsid w:val="00E537AD"/>
    <w:rsid w:val="00E64E17"/>
    <w:rsid w:val="00E866C9"/>
    <w:rsid w:val="00EA3D3C"/>
    <w:rsid w:val="00EC090A"/>
    <w:rsid w:val="00ED20B5"/>
    <w:rsid w:val="00F012B1"/>
    <w:rsid w:val="00F46900"/>
    <w:rsid w:val="00F61D89"/>
    <w:rsid w:val="00FA28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Bibliography">
    <w:name w:val="Bibliography"/>
    <w:basedOn w:val="Normal"/>
    <w:next w:val="Normal"/>
    <w:uiPriority w:val="37"/>
    <w:unhideWhenUsed/>
    <w:rsid w:val="000A0730"/>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6E7B528-6B80-5145-8D5E-7EE71C3B72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3</Pages>
  <Words>8709</Words>
  <Characters>49647</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icrosoft Office User</cp:lastModifiedBy>
  <cp:revision>2</cp:revision>
  <cp:lastPrinted>2013-10-03T12:51:00Z</cp:lastPrinted>
  <dcterms:created xsi:type="dcterms:W3CDTF">2020-03-02T21:05:00Z</dcterms:created>
  <dcterms:modified xsi:type="dcterms:W3CDTF">2020-03-02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KTCdWKdm"/&gt;&lt;style id="http://www.zotero.org/styles/frontiers-in-microbiology" hasBibliography="1" bibliographyStyleHasBeenSet="1"/&gt;&lt;prefs&gt;&lt;pref name="fieldType" value="Field"/&gt;&lt;/prefs&gt;&lt;/data&gt;</vt:lpwstr>
  </property>
</Properties>
</file>